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B2F7C3" w14:textId="24F9108B" w:rsidR="00451BB7" w:rsidRPr="00106380" w:rsidRDefault="009D5007" w:rsidP="00236572">
      <w:pPr>
        <w:spacing w:line="480" w:lineRule="auto"/>
        <w:jc w:val="both"/>
        <w:rPr>
          <w:b/>
          <w:sz w:val="24"/>
          <w:lang w:val="en-US"/>
        </w:rPr>
      </w:pPr>
      <w:proofErr w:type="gramStart"/>
      <w:r w:rsidRPr="00106380">
        <w:rPr>
          <w:b/>
          <w:sz w:val="24"/>
          <w:lang w:val="en-US"/>
        </w:rPr>
        <w:t>S1</w:t>
      </w:r>
      <w:r w:rsidR="009445FC" w:rsidRPr="00106380">
        <w:rPr>
          <w:b/>
          <w:sz w:val="24"/>
          <w:lang w:val="en-US"/>
        </w:rPr>
        <w:t xml:space="preserve"> Text</w:t>
      </w:r>
      <w:r w:rsidR="00173E84" w:rsidRPr="00106380">
        <w:rPr>
          <w:b/>
          <w:sz w:val="24"/>
          <w:lang w:val="en-US"/>
        </w:rPr>
        <w:t>.</w:t>
      </w:r>
      <w:proofErr w:type="gramEnd"/>
      <w:r w:rsidRPr="00106380">
        <w:rPr>
          <w:b/>
          <w:sz w:val="24"/>
          <w:lang w:val="en-US"/>
        </w:rPr>
        <w:t xml:space="preserve"> </w:t>
      </w:r>
      <w:r w:rsidR="00451BB7" w:rsidRPr="00106380">
        <w:rPr>
          <w:b/>
          <w:sz w:val="24"/>
          <w:lang w:val="en-US"/>
        </w:rPr>
        <w:t xml:space="preserve">Muscle properties of </w:t>
      </w:r>
      <w:r w:rsidR="00D134B1" w:rsidRPr="00106380">
        <w:rPr>
          <w:b/>
          <w:sz w:val="24"/>
          <w:lang w:val="en-US"/>
        </w:rPr>
        <w:t xml:space="preserve">flexor </w:t>
      </w:r>
      <w:proofErr w:type="spellStart"/>
      <w:r w:rsidR="00D134B1" w:rsidRPr="00106380">
        <w:rPr>
          <w:b/>
          <w:sz w:val="24"/>
          <w:lang w:val="en-US"/>
        </w:rPr>
        <w:t>digitorum</w:t>
      </w:r>
      <w:proofErr w:type="spellEnd"/>
      <w:r w:rsidR="00D134B1" w:rsidRPr="00106380">
        <w:rPr>
          <w:b/>
          <w:sz w:val="24"/>
          <w:lang w:val="en-US"/>
        </w:rPr>
        <w:t xml:space="preserve"> </w:t>
      </w:r>
      <w:proofErr w:type="spellStart"/>
      <w:r w:rsidR="00D134B1" w:rsidRPr="00106380">
        <w:rPr>
          <w:b/>
          <w:sz w:val="24"/>
          <w:lang w:val="en-US"/>
        </w:rPr>
        <w:t>longus</w:t>
      </w:r>
      <w:proofErr w:type="spellEnd"/>
      <w:r w:rsidR="00D134B1" w:rsidRPr="00106380">
        <w:rPr>
          <w:b/>
          <w:sz w:val="24"/>
          <w:lang w:val="en-US"/>
        </w:rPr>
        <w:t xml:space="preserve"> (</w:t>
      </w:r>
      <w:r w:rsidR="00451BB7" w:rsidRPr="00106380">
        <w:rPr>
          <w:b/>
          <w:sz w:val="24"/>
          <w:lang w:val="en-US"/>
        </w:rPr>
        <w:t>FDL</w:t>
      </w:r>
      <w:r w:rsidR="00D134B1" w:rsidRPr="00106380">
        <w:rPr>
          <w:b/>
          <w:sz w:val="24"/>
          <w:lang w:val="en-US"/>
        </w:rPr>
        <w:t>)</w:t>
      </w:r>
      <w:r w:rsidR="00451BB7" w:rsidRPr="00106380">
        <w:rPr>
          <w:b/>
          <w:sz w:val="24"/>
          <w:lang w:val="en-US"/>
        </w:rPr>
        <w:t xml:space="preserve">, </w:t>
      </w:r>
      <w:r w:rsidR="00D134B1" w:rsidRPr="00106380">
        <w:rPr>
          <w:b/>
          <w:sz w:val="24"/>
          <w:lang w:val="en-US"/>
        </w:rPr>
        <w:t xml:space="preserve">extensor </w:t>
      </w:r>
      <w:proofErr w:type="spellStart"/>
      <w:r w:rsidR="00D134B1" w:rsidRPr="00106380">
        <w:rPr>
          <w:b/>
          <w:sz w:val="24"/>
          <w:lang w:val="en-US"/>
        </w:rPr>
        <w:t>digitorum</w:t>
      </w:r>
      <w:proofErr w:type="spellEnd"/>
      <w:r w:rsidR="00D134B1" w:rsidRPr="00106380">
        <w:rPr>
          <w:b/>
          <w:sz w:val="24"/>
          <w:lang w:val="en-US"/>
        </w:rPr>
        <w:t xml:space="preserve"> </w:t>
      </w:r>
      <w:proofErr w:type="spellStart"/>
      <w:r w:rsidR="00D134B1" w:rsidRPr="00106380">
        <w:rPr>
          <w:b/>
          <w:sz w:val="24"/>
          <w:lang w:val="en-US"/>
        </w:rPr>
        <w:t>longus</w:t>
      </w:r>
      <w:proofErr w:type="spellEnd"/>
      <w:r w:rsidR="00D134B1" w:rsidRPr="00106380">
        <w:rPr>
          <w:b/>
          <w:sz w:val="24"/>
          <w:lang w:val="en-US"/>
        </w:rPr>
        <w:t xml:space="preserve"> (</w:t>
      </w:r>
      <w:r w:rsidR="00451BB7" w:rsidRPr="00106380">
        <w:rPr>
          <w:b/>
          <w:sz w:val="24"/>
          <w:lang w:val="en-US"/>
        </w:rPr>
        <w:t>EDL</w:t>
      </w:r>
      <w:r w:rsidR="00D134B1" w:rsidRPr="00106380">
        <w:rPr>
          <w:b/>
          <w:sz w:val="24"/>
          <w:lang w:val="en-US"/>
        </w:rPr>
        <w:t>),</w:t>
      </w:r>
      <w:r w:rsidR="00451BB7" w:rsidRPr="00106380">
        <w:rPr>
          <w:b/>
          <w:sz w:val="24"/>
          <w:lang w:val="en-US"/>
        </w:rPr>
        <w:t xml:space="preserve"> and </w:t>
      </w:r>
      <w:proofErr w:type="spellStart"/>
      <w:r w:rsidR="00D134B1" w:rsidRPr="00106380">
        <w:rPr>
          <w:b/>
          <w:sz w:val="24"/>
          <w:lang w:val="en-US"/>
        </w:rPr>
        <w:t>tibialis</w:t>
      </w:r>
      <w:proofErr w:type="spellEnd"/>
      <w:r w:rsidR="00D134B1" w:rsidRPr="00106380">
        <w:rPr>
          <w:b/>
          <w:sz w:val="24"/>
          <w:lang w:val="en-US"/>
        </w:rPr>
        <w:t xml:space="preserve"> anterior (</w:t>
      </w:r>
      <w:r w:rsidR="00451BB7" w:rsidRPr="00106380">
        <w:rPr>
          <w:b/>
          <w:sz w:val="24"/>
          <w:lang w:val="en-US"/>
        </w:rPr>
        <w:t>TA</w:t>
      </w:r>
      <w:r w:rsidR="00D134B1" w:rsidRPr="00106380">
        <w:rPr>
          <w:b/>
          <w:sz w:val="24"/>
          <w:lang w:val="en-US"/>
        </w:rPr>
        <w:t>)</w:t>
      </w:r>
    </w:p>
    <w:p w14:paraId="48BDD517" w14:textId="55790BFD" w:rsidR="00C36860" w:rsidRPr="00106380" w:rsidRDefault="00800786" w:rsidP="00236572">
      <w:pPr>
        <w:spacing w:line="480" w:lineRule="auto"/>
        <w:jc w:val="both"/>
        <w:rPr>
          <w:sz w:val="24"/>
          <w:lang w:val="en-US"/>
        </w:rPr>
      </w:pPr>
      <w:r w:rsidRPr="00106380">
        <w:rPr>
          <w:sz w:val="24"/>
          <w:lang w:val="en-US"/>
        </w:rPr>
        <w:t xml:space="preserve">Muscle properties </w:t>
      </w:r>
      <w:r w:rsidR="00D134B1" w:rsidRPr="00106380">
        <w:rPr>
          <w:sz w:val="24"/>
          <w:lang w:val="en-US"/>
        </w:rPr>
        <w:t xml:space="preserve">are </w:t>
      </w:r>
      <w:r w:rsidRPr="00106380">
        <w:rPr>
          <w:sz w:val="24"/>
          <w:lang w:val="en-US"/>
        </w:rPr>
        <w:t>given for FDL, EDL</w:t>
      </w:r>
      <w:r w:rsidR="00D134B1" w:rsidRPr="00106380">
        <w:rPr>
          <w:sz w:val="24"/>
          <w:lang w:val="en-US"/>
        </w:rPr>
        <w:t>,</w:t>
      </w:r>
      <w:r w:rsidRPr="00106380">
        <w:rPr>
          <w:sz w:val="24"/>
          <w:lang w:val="en-US"/>
        </w:rPr>
        <w:t xml:space="preserve"> and TA </w:t>
      </w:r>
      <w:r w:rsidR="00572B65" w:rsidRPr="00106380">
        <w:rPr>
          <w:sz w:val="24"/>
          <w:lang w:val="en-US"/>
        </w:rPr>
        <w:t>(</w:t>
      </w:r>
      <w:r w:rsidR="00572B65" w:rsidRPr="00106380">
        <w:rPr>
          <w:i/>
          <w:sz w:val="24"/>
          <w:lang w:val="en-US"/>
        </w:rPr>
        <w:t>n</w:t>
      </w:r>
      <w:r w:rsidR="00572B65" w:rsidRPr="00106380">
        <w:rPr>
          <w:sz w:val="24"/>
          <w:lang w:val="en-US"/>
        </w:rPr>
        <w:t xml:space="preserve">=1 per muscle) </w:t>
      </w:r>
      <w:r w:rsidRPr="00106380">
        <w:rPr>
          <w:sz w:val="24"/>
          <w:lang w:val="en-US"/>
        </w:rPr>
        <w:t xml:space="preserve">in </w:t>
      </w:r>
      <w:r w:rsidR="00466F8D">
        <w:rPr>
          <w:sz w:val="24"/>
          <w:lang w:val="en-US"/>
        </w:rPr>
        <w:t>S1 Table</w:t>
      </w:r>
      <w:r w:rsidRPr="00106380">
        <w:rPr>
          <w:sz w:val="24"/>
          <w:lang w:val="en-US"/>
        </w:rPr>
        <w:t xml:space="preserve">. </w:t>
      </w:r>
      <w:r w:rsidR="00451BB7" w:rsidRPr="00106380">
        <w:rPr>
          <w:sz w:val="24"/>
          <w:lang w:val="en-US"/>
        </w:rPr>
        <w:t xml:space="preserve">The curvature parameter </w:t>
      </w:r>
      <w:proofErr w:type="spellStart"/>
      <w:r w:rsidR="00451BB7" w:rsidRPr="00106380">
        <w:rPr>
          <w:i/>
          <w:sz w:val="24"/>
          <w:lang w:val="en-US"/>
        </w:rPr>
        <w:t>curv</w:t>
      </w:r>
      <w:proofErr w:type="spellEnd"/>
      <w:r w:rsidR="00451BB7" w:rsidRPr="00106380">
        <w:rPr>
          <w:sz w:val="24"/>
          <w:lang w:val="en-US"/>
        </w:rPr>
        <w:t xml:space="preserve"> is about 0.3</w:t>
      </w:r>
      <w:r w:rsidR="004F1868" w:rsidRPr="00106380">
        <w:rPr>
          <w:sz w:val="24"/>
          <w:lang w:val="en-US"/>
        </w:rPr>
        <w:t>5</w:t>
      </w:r>
      <w:r w:rsidR="00451BB7" w:rsidRPr="00106380">
        <w:rPr>
          <w:sz w:val="24"/>
          <w:lang w:val="en-US"/>
        </w:rPr>
        <w:t xml:space="preserve"> </w:t>
      </w:r>
      <w:r w:rsidR="00470370" w:rsidRPr="00106380">
        <w:rPr>
          <w:sz w:val="24"/>
          <w:lang w:val="en-US"/>
        </w:rPr>
        <w:t xml:space="preserve">for all three muscles </w:t>
      </w:r>
      <w:r w:rsidR="00451BB7" w:rsidRPr="00106380">
        <w:rPr>
          <w:sz w:val="24"/>
          <w:lang w:val="en-US"/>
        </w:rPr>
        <w:t xml:space="preserve">and thus within the range reported for fast twitch (FT) muscles </w:t>
      </w:r>
      <w:r w:rsidR="00FC5ABE">
        <w:rPr>
          <w:sz w:val="24"/>
          <w:lang w:val="en-US"/>
        </w:rPr>
        <w:fldChar w:fldCharType="begin"/>
      </w:r>
      <w:r w:rsidR="00164188">
        <w:rPr>
          <w:sz w:val="24"/>
          <w:lang w:val="en-US"/>
        </w:rPr>
        <w:instrText xml:space="preserve"> ADDIN EN.CITE &lt;EndNote&gt;&lt;Cite&gt;&lt;Author&gt;Ranatunga&lt;/Author&gt;&lt;Year&gt;1990&lt;/Year&gt;&lt;RecNum&gt;108&lt;/RecNum&gt;&lt;DisplayText&gt;[1]&lt;/DisplayText&gt;&lt;record&gt;&lt;rec-number&gt;108&lt;/rec-number&gt;&lt;foreign-keys&gt;&lt;key app="EN" db-id="9dw5st0f35ta2ce5t29pdswy050pezpw09p9"&gt;108&lt;/key&gt;&lt;/foreign-keys&gt;&lt;ref-type name="Journal Article"&gt;17&lt;/ref-type&gt;&lt;contributors&gt;&lt;authors&gt;&lt;author&gt;Ranatunga, K. W.&lt;/author&gt;&lt;author&gt;Thomas, P. E.&lt;/author&gt;&lt;/authors&gt;&lt;/contributors&gt;&lt;titles&gt;&lt;title&gt;Correlation between shortening velocity, force-velocity relation and histochemical fibre-type composition in rat muscles&lt;/title&gt;&lt;secondary-title&gt;J Muscle Res Cell Motil&lt;/secondary-title&gt;&lt;/titles&gt;&lt;periodical&gt;&lt;full-title&gt;J Muscle Res Cell Motil&lt;/full-title&gt;&lt;/periodical&gt;&lt;pages&gt;240-50.&lt;/pages&gt;&lt;volume&gt;11&lt;/volume&gt;&lt;number&gt;3&lt;/number&gt;&lt;keywords&gt;&lt;keyword&gt;Animal&lt;/keyword&gt;&lt;keyword&gt;Histocytochemistry&lt;/keyword&gt;&lt;keyword&gt;Isometric Contraction/physiology&lt;/keyword&gt;&lt;keyword&gt;Male&lt;/keyword&gt;&lt;keyword&gt;Microscopy, Electron&lt;/keyword&gt;&lt;keyword&gt;Muscle Contraction&lt;/keyword&gt;&lt;keyword&gt;Muscles/analysis/*physiology/ultrastructure&lt;/keyword&gt;&lt;keyword&gt;Rats&lt;/keyword&gt;&lt;keyword&gt;Rats, Inbred Strains&lt;/keyword&gt;&lt;keyword&gt;Support, Non-U.S. Gov&amp;apos;t&lt;/keyword&gt;&lt;/keywords&gt;&lt;dates&gt;&lt;year&gt;1990&lt;/year&gt;&lt;/dates&gt;&lt;label&gt;90383323&lt;/label&gt;&lt;urls&gt;&lt;related-urls&gt;&lt;url&gt;file:///C:/AA_Dat/Literatur/artikel/Ranatunga_1990_FV_fibre_type.pdf&lt;/url&gt;&lt;/related-urls&gt;&lt;/urls&gt;&lt;/record&gt;&lt;/Cite&gt;&lt;/EndNote&gt;</w:instrText>
      </w:r>
      <w:r w:rsidR="00FC5ABE">
        <w:rPr>
          <w:sz w:val="24"/>
          <w:lang w:val="en-US"/>
        </w:rPr>
        <w:fldChar w:fldCharType="separate"/>
      </w:r>
      <w:r w:rsidR="00164188">
        <w:rPr>
          <w:noProof/>
          <w:sz w:val="24"/>
          <w:lang w:val="en-US"/>
        </w:rPr>
        <w:t>[</w:t>
      </w:r>
      <w:hyperlink w:anchor="_ENREF_1" w:tooltip="Ranatunga, 1990 #108" w:history="1">
        <w:r w:rsidR="008A781A">
          <w:rPr>
            <w:noProof/>
            <w:sz w:val="24"/>
            <w:lang w:val="en-US"/>
          </w:rPr>
          <w:t>1</w:t>
        </w:r>
      </w:hyperlink>
      <w:r w:rsidR="00164188">
        <w:rPr>
          <w:noProof/>
          <w:sz w:val="24"/>
          <w:lang w:val="en-US"/>
        </w:rPr>
        <w:t>]</w:t>
      </w:r>
      <w:r w:rsidR="00FC5ABE">
        <w:rPr>
          <w:sz w:val="24"/>
          <w:lang w:val="en-US"/>
        </w:rPr>
        <w:fldChar w:fldCharType="end"/>
      </w:r>
      <w:r w:rsidR="00451BB7" w:rsidRPr="00106380">
        <w:rPr>
          <w:sz w:val="24"/>
          <w:lang w:val="en-US"/>
        </w:rPr>
        <w:t xml:space="preserve">. </w:t>
      </w:r>
      <w:r w:rsidR="00470370" w:rsidRPr="00106380">
        <w:rPr>
          <w:sz w:val="24"/>
          <w:lang w:val="en-US"/>
        </w:rPr>
        <w:t xml:space="preserve">This is in agreement with the high percentage of FT fibers reported </w:t>
      </w:r>
      <w:r w:rsidR="007143EF" w:rsidRPr="00106380">
        <w:rPr>
          <w:sz w:val="24"/>
          <w:lang w:val="en-US"/>
        </w:rPr>
        <w:t xml:space="preserve">for </w:t>
      </w:r>
      <w:r w:rsidR="00E11323" w:rsidRPr="00106380">
        <w:rPr>
          <w:sz w:val="24"/>
          <w:lang w:val="en-US"/>
        </w:rPr>
        <w:t xml:space="preserve">these </w:t>
      </w:r>
      <w:r w:rsidR="007143EF" w:rsidRPr="00106380">
        <w:rPr>
          <w:sz w:val="24"/>
          <w:lang w:val="en-US"/>
        </w:rPr>
        <w:t>rabbit muscle</w:t>
      </w:r>
      <w:r w:rsidR="00E11323" w:rsidRPr="00106380">
        <w:rPr>
          <w:sz w:val="24"/>
          <w:lang w:val="en-US"/>
        </w:rPr>
        <w:t>s</w:t>
      </w:r>
      <w:r w:rsidR="007143EF" w:rsidRPr="00106380">
        <w:rPr>
          <w:sz w:val="24"/>
          <w:lang w:val="en-US"/>
        </w:rPr>
        <w:t xml:space="preserve"> in literature </w:t>
      </w:r>
      <w:r w:rsidR="00470370" w:rsidRPr="00106380">
        <w:rPr>
          <w:sz w:val="24"/>
          <w:lang w:val="en-US"/>
        </w:rPr>
        <w:t>(FDL</w:t>
      </w:r>
      <w:r w:rsidR="00425A15" w:rsidRPr="00106380">
        <w:rPr>
          <w:sz w:val="24"/>
          <w:lang w:val="en-US"/>
        </w:rPr>
        <w:t>: ≈</w:t>
      </w:r>
      <w:r w:rsidR="00D134B1" w:rsidRPr="00106380">
        <w:rPr>
          <w:sz w:val="24"/>
          <w:lang w:val="en-US"/>
        </w:rPr>
        <w:t> </w:t>
      </w:r>
      <w:r w:rsidR="00425A15" w:rsidRPr="00106380">
        <w:rPr>
          <w:sz w:val="24"/>
          <w:lang w:val="en-US"/>
        </w:rPr>
        <w:t>80</w:t>
      </w:r>
      <w:r w:rsidR="00D134B1" w:rsidRPr="00106380">
        <w:rPr>
          <w:sz w:val="24"/>
          <w:lang w:val="en-US"/>
        </w:rPr>
        <w:t> </w:t>
      </w:r>
      <w:r w:rsidR="00425A15" w:rsidRPr="00106380">
        <w:rPr>
          <w:sz w:val="24"/>
          <w:lang w:val="en-US"/>
        </w:rPr>
        <w:t>% FT</w:t>
      </w:r>
      <w:r w:rsidR="00470370" w:rsidRPr="00106380">
        <w:rPr>
          <w:sz w:val="24"/>
          <w:lang w:val="en-US"/>
        </w:rPr>
        <w:t>: EDL: &gt;</w:t>
      </w:r>
      <w:r w:rsidR="00D134B1" w:rsidRPr="00106380">
        <w:rPr>
          <w:sz w:val="24"/>
          <w:lang w:val="en-US"/>
        </w:rPr>
        <w:t> </w:t>
      </w:r>
      <w:r w:rsidR="00470370" w:rsidRPr="00106380">
        <w:rPr>
          <w:sz w:val="24"/>
          <w:lang w:val="en-US"/>
        </w:rPr>
        <w:t>97</w:t>
      </w:r>
      <w:r w:rsidR="00D134B1" w:rsidRPr="00106380">
        <w:rPr>
          <w:sz w:val="24"/>
          <w:lang w:val="en-US"/>
        </w:rPr>
        <w:t> </w:t>
      </w:r>
      <w:r w:rsidR="00470370" w:rsidRPr="00106380">
        <w:rPr>
          <w:sz w:val="24"/>
          <w:lang w:val="en-US"/>
        </w:rPr>
        <w:t>% FT, TA: &gt;</w:t>
      </w:r>
      <w:r w:rsidR="00D134B1" w:rsidRPr="00106380">
        <w:rPr>
          <w:sz w:val="24"/>
          <w:lang w:val="en-US"/>
        </w:rPr>
        <w:t> </w:t>
      </w:r>
      <w:r w:rsidR="00470370" w:rsidRPr="00106380">
        <w:rPr>
          <w:sz w:val="24"/>
          <w:lang w:val="en-US"/>
        </w:rPr>
        <w:t>90</w:t>
      </w:r>
      <w:r w:rsidR="00D134B1" w:rsidRPr="00106380">
        <w:rPr>
          <w:sz w:val="24"/>
          <w:lang w:val="en-US"/>
        </w:rPr>
        <w:t> </w:t>
      </w:r>
      <w:r w:rsidR="00470370" w:rsidRPr="00106380">
        <w:rPr>
          <w:sz w:val="24"/>
          <w:lang w:val="en-US"/>
        </w:rPr>
        <w:t>% FT</w:t>
      </w:r>
      <w:r w:rsidR="00425A15" w:rsidRPr="00106380">
        <w:rPr>
          <w:sz w:val="24"/>
          <w:lang w:val="en-US"/>
        </w:rPr>
        <w:t xml:space="preserve">, </w:t>
      </w:r>
      <w:r w:rsidR="00FC5ABE">
        <w:rPr>
          <w:sz w:val="24"/>
          <w:lang w:val="en-US"/>
        </w:rPr>
        <w:fldChar w:fldCharType="begin">
          <w:fldData xml:space="preserve">PEVuZE5vdGU+PENpdGU+PEF1dGhvcj5XYW5nPC9BdXRob3I+PFllYXI+MjAwMTwvWWVhcj48UmVj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</w:fldData>
        </w:fldChar>
      </w:r>
      <w:r w:rsidR="00164188">
        <w:rPr>
          <w:sz w:val="24"/>
          <w:lang w:val="en-US"/>
        </w:rPr>
        <w:instrText xml:space="preserve"> ADDIN EN.CITE </w:instrText>
      </w:r>
      <w:r w:rsidR="00164188">
        <w:rPr>
          <w:sz w:val="24"/>
          <w:lang w:val="en-US"/>
        </w:rPr>
        <w:fldChar w:fldCharType="begin">
          <w:fldData xml:space="preserve">PEVuZE5vdGU+PENpdGU+PEF1dGhvcj5XYW5nPC9BdXRob3I+PFllYXI+MjAwMTwvWWVhcj48UmVj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</w:fldData>
        </w:fldChar>
      </w:r>
      <w:r w:rsidR="00164188">
        <w:rPr>
          <w:sz w:val="24"/>
          <w:lang w:val="en-US"/>
        </w:rPr>
        <w:instrText xml:space="preserve"> ADDIN EN.CITE.DATA </w:instrText>
      </w:r>
      <w:r w:rsidR="00164188">
        <w:rPr>
          <w:sz w:val="24"/>
          <w:lang w:val="en-US"/>
        </w:rPr>
      </w:r>
      <w:r w:rsidR="00164188">
        <w:rPr>
          <w:sz w:val="24"/>
          <w:lang w:val="en-US"/>
        </w:rPr>
        <w:fldChar w:fldCharType="end"/>
      </w:r>
      <w:r w:rsidR="00FC5ABE">
        <w:rPr>
          <w:sz w:val="24"/>
          <w:lang w:val="en-US"/>
        </w:rPr>
      </w:r>
      <w:r w:rsidR="00FC5ABE">
        <w:rPr>
          <w:sz w:val="24"/>
          <w:lang w:val="en-US"/>
        </w:rPr>
        <w:fldChar w:fldCharType="separate"/>
      </w:r>
      <w:r w:rsidR="00164188">
        <w:rPr>
          <w:noProof/>
          <w:sz w:val="24"/>
          <w:lang w:val="en-US"/>
        </w:rPr>
        <w:t>[</w:t>
      </w:r>
      <w:hyperlink w:anchor="_ENREF_2" w:tooltip="Wang, 2001 #4128" w:history="1">
        <w:r w:rsidR="008A781A">
          <w:rPr>
            <w:noProof/>
            <w:sz w:val="24"/>
            <w:lang w:val="en-US"/>
          </w:rPr>
          <w:t>2</w:t>
        </w:r>
      </w:hyperlink>
      <w:r w:rsidR="00164188">
        <w:rPr>
          <w:noProof/>
          <w:sz w:val="24"/>
          <w:lang w:val="en-US"/>
        </w:rPr>
        <w:t>,</w:t>
      </w:r>
      <w:hyperlink w:anchor="_ENREF_3" w:tooltip="Wank, 1996 #87" w:history="1">
        <w:r w:rsidR="008A781A">
          <w:rPr>
            <w:noProof/>
            <w:sz w:val="24"/>
            <w:lang w:val="en-US"/>
          </w:rPr>
          <w:t>3</w:t>
        </w:r>
      </w:hyperlink>
      <w:r w:rsidR="00164188">
        <w:rPr>
          <w:noProof/>
          <w:sz w:val="24"/>
          <w:lang w:val="en-US"/>
        </w:rPr>
        <w:t>]</w:t>
      </w:r>
      <w:r w:rsidR="00FC5ABE">
        <w:rPr>
          <w:sz w:val="24"/>
          <w:lang w:val="en-US"/>
        </w:rPr>
        <w:fldChar w:fldCharType="end"/>
      </w:r>
      <w:r w:rsidR="00470370" w:rsidRPr="00106380">
        <w:rPr>
          <w:sz w:val="24"/>
          <w:lang w:val="en-US"/>
        </w:rPr>
        <w:t>.</w:t>
      </w:r>
      <w:r w:rsidR="007143EF" w:rsidRPr="00106380">
        <w:rPr>
          <w:sz w:val="24"/>
          <w:lang w:val="en-US"/>
        </w:rPr>
        <w:t xml:space="preserve"> </w:t>
      </w:r>
      <w:r w:rsidR="00E11323" w:rsidRPr="00106380">
        <w:rPr>
          <w:sz w:val="24"/>
          <w:lang w:val="en-US"/>
        </w:rPr>
        <w:t xml:space="preserve">Maximum shortening velocities (FDL: </w:t>
      </w:r>
      <w:r w:rsidR="00D134B1" w:rsidRPr="00106380">
        <w:rPr>
          <w:sz w:val="24"/>
          <w:lang w:val="en-US"/>
        </w:rPr>
        <w:t>1</w:t>
      </w:r>
      <w:r w:rsidR="003A1A6D">
        <w:rPr>
          <w:sz w:val="24"/>
          <w:lang w:val="en-US"/>
        </w:rPr>
        <w:t>5</w:t>
      </w:r>
      <w:r w:rsidR="00D134B1" w:rsidRPr="00106380">
        <w:rPr>
          <w:sz w:val="24"/>
          <w:lang w:val="en-US"/>
        </w:rPr>
        <w:t> </w:t>
      </w:r>
      <w:proofErr w:type="spellStart"/>
      <w:r w:rsidR="000F6FC0" w:rsidRPr="00106380">
        <w:rPr>
          <w:i/>
          <w:sz w:val="24"/>
          <w:lang w:val="en-US"/>
        </w:rPr>
        <w:t>l</w:t>
      </w:r>
      <w:r w:rsidR="00E11323" w:rsidRPr="00106380">
        <w:rPr>
          <w:i/>
          <w:sz w:val="24"/>
          <w:vertAlign w:val="subscript"/>
          <w:lang w:val="en-US"/>
        </w:rPr>
        <w:t>CCopt</w:t>
      </w:r>
      <w:proofErr w:type="spellEnd"/>
      <w:r w:rsidR="00E11323" w:rsidRPr="00106380">
        <w:rPr>
          <w:sz w:val="24"/>
          <w:lang w:val="en-US"/>
        </w:rPr>
        <w:t xml:space="preserve">/s, </w:t>
      </w:r>
      <w:r w:rsidR="00CD2C6B" w:rsidRPr="00106380">
        <w:rPr>
          <w:sz w:val="24"/>
          <w:lang w:val="en-US"/>
        </w:rPr>
        <w:t>EDL</w:t>
      </w:r>
      <w:r w:rsidR="00E11323" w:rsidRPr="00106380">
        <w:rPr>
          <w:sz w:val="24"/>
          <w:lang w:val="en-US"/>
        </w:rPr>
        <w:t xml:space="preserve">: </w:t>
      </w:r>
      <w:r w:rsidR="00D134B1" w:rsidRPr="00106380">
        <w:rPr>
          <w:sz w:val="24"/>
          <w:lang w:val="en-US"/>
        </w:rPr>
        <w:t>12 </w:t>
      </w:r>
      <w:proofErr w:type="spellStart"/>
      <w:r w:rsidR="000F6FC0" w:rsidRPr="00106380">
        <w:rPr>
          <w:i/>
          <w:sz w:val="24"/>
          <w:lang w:val="en-US"/>
        </w:rPr>
        <w:t>l</w:t>
      </w:r>
      <w:r w:rsidR="00E11323" w:rsidRPr="00106380">
        <w:rPr>
          <w:i/>
          <w:sz w:val="24"/>
          <w:vertAlign w:val="subscript"/>
          <w:lang w:val="en-US"/>
        </w:rPr>
        <w:t>CCopt</w:t>
      </w:r>
      <w:proofErr w:type="spellEnd"/>
      <w:r w:rsidR="00E11323" w:rsidRPr="00106380">
        <w:rPr>
          <w:sz w:val="24"/>
          <w:lang w:val="en-US"/>
        </w:rPr>
        <w:t xml:space="preserve">/s, TA: </w:t>
      </w:r>
      <w:r w:rsidR="00D134B1" w:rsidRPr="00106380">
        <w:rPr>
          <w:sz w:val="24"/>
          <w:lang w:val="en-US"/>
        </w:rPr>
        <w:t>16 </w:t>
      </w:r>
      <w:proofErr w:type="spellStart"/>
      <w:r w:rsidR="000F6FC0" w:rsidRPr="00106380">
        <w:rPr>
          <w:i/>
          <w:sz w:val="24"/>
          <w:lang w:val="en-US"/>
        </w:rPr>
        <w:t>l</w:t>
      </w:r>
      <w:r w:rsidR="00E11323" w:rsidRPr="00106380">
        <w:rPr>
          <w:i/>
          <w:sz w:val="24"/>
          <w:vertAlign w:val="subscript"/>
          <w:lang w:val="en-US"/>
        </w:rPr>
        <w:t>CCopt</w:t>
      </w:r>
      <w:proofErr w:type="spellEnd"/>
      <w:r w:rsidR="00E11323" w:rsidRPr="00106380">
        <w:rPr>
          <w:sz w:val="24"/>
          <w:lang w:val="en-US"/>
        </w:rPr>
        <w:t xml:space="preserve">/s) are </w:t>
      </w:r>
      <w:r w:rsidR="008C3D86" w:rsidRPr="00106380">
        <w:rPr>
          <w:sz w:val="24"/>
          <w:lang w:val="en-US"/>
        </w:rPr>
        <w:t>comparable to</w:t>
      </w:r>
      <w:r w:rsidR="00E11323" w:rsidRPr="00106380">
        <w:rPr>
          <w:sz w:val="24"/>
          <w:lang w:val="en-US"/>
        </w:rPr>
        <w:t xml:space="preserve"> </w:t>
      </w:r>
      <w:r w:rsidR="008C3D86" w:rsidRPr="00106380">
        <w:rPr>
          <w:sz w:val="24"/>
          <w:lang w:val="en-US"/>
        </w:rPr>
        <w:t xml:space="preserve">those of </w:t>
      </w:r>
      <w:r w:rsidR="00E11323" w:rsidRPr="00106380">
        <w:rPr>
          <w:sz w:val="24"/>
          <w:lang w:val="en-US"/>
        </w:rPr>
        <w:t>the fast twitch fibered</w:t>
      </w:r>
      <w:r w:rsidR="008C3D86" w:rsidRPr="00106380">
        <w:rPr>
          <w:sz w:val="24"/>
          <w:lang w:val="en-US"/>
        </w:rPr>
        <w:t xml:space="preserve"> </w:t>
      </w:r>
      <w:r w:rsidR="00E11323" w:rsidRPr="00106380">
        <w:rPr>
          <w:sz w:val="24"/>
          <w:lang w:val="en-US"/>
        </w:rPr>
        <w:t>GAS.</w:t>
      </w:r>
      <w:r w:rsidR="007759BB" w:rsidRPr="00106380">
        <w:rPr>
          <w:sz w:val="24"/>
          <w:lang w:val="en-US"/>
        </w:rPr>
        <w:t xml:space="preserve"> Force enhancement after stretch and force depression after shortening was found in FDL, EDL and TA. </w:t>
      </w:r>
      <w:r w:rsidR="00C36860" w:rsidRPr="00106380">
        <w:rPr>
          <w:sz w:val="24"/>
          <w:lang w:val="en-US"/>
        </w:rPr>
        <w:t>As observed for GAS, PLA and SOL (</w:t>
      </w:r>
      <w:r w:rsidR="00466F8D">
        <w:rPr>
          <w:sz w:val="24"/>
          <w:lang w:val="en-US"/>
        </w:rPr>
        <w:t>Table</w:t>
      </w:r>
      <w:r w:rsidR="00C36860" w:rsidRPr="00106380">
        <w:rPr>
          <w:sz w:val="24"/>
          <w:lang w:val="en-US"/>
        </w:rPr>
        <w:t xml:space="preserve"> </w:t>
      </w:r>
      <w:r w:rsidR="00016BEB">
        <w:rPr>
          <w:sz w:val="24"/>
          <w:lang w:val="en-US"/>
        </w:rPr>
        <w:t>2</w:t>
      </w:r>
      <w:r w:rsidR="00C36860" w:rsidRPr="00106380">
        <w:rPr>
          <w:sz w:val="24"/>
          <w:lang w:val="en-US"/>
        </w:rPr>
        <w:t>)</w:t>
      </w:r>
      <w:r w:rsidR="007A7693" w:rsidRPr="00106380">
        <w:rPr>
          <w:sz w:val="24"/>
          <w:lang w:val="en-US"/>
        </w:rPr>
        <w:t>,</w:t>
      </w:r>
      <w:r w:rsidR="00C36860" w:rsidRPr="00106380">
        <w:rPr>
          <w:sz w:val="24"/>
          <w:lang w:val="en-US"/>
        </w:rPr>
        <w:t xml:space="preserve"> force depression decreased with increasing ramp velocity, but force enhancement was independent </w:t>
      </w:r>
      <w:r w:rsidR="00572B65" w:rsidRPr="00106380">
        <w:rPr>
          <w:sz w:val="24"/>
          <w:lang w:val="en-US"/>
        </w:rPr>
        <w:t xml:space="preserve">of </w:t>
      </w:r>
      <w:r w:rsidR="00C36860" w:rsidRPr="00106380">
        <w:rPr>
          <w:sz w:val="24"/>
          <w:lang w:val="en-US"/>
        </w:rPr>
        <w:t xml:space="preserve">ramp velocity. </w:t>
      </w:r>
      <w:r w:rsidR="007759BB" w:rsidRPr="00106380">
        <w:rPr>
          <w:sz w:val="24"/>
          <w:lang w:val="en-US"/>
        </w:rPr>
        <w:t xml:space="preserve">We </w:t>
      </w:r>
      <w:r w:rsidR="00C36860" w:rsidRPr="00106380">
        <w:rPr>
          <w:sz w:val="24"/>
          <w:lang w:val="en-US"/>
        </w:rPr>
        <w:t>found</w:t>
      </w:r>
      <w:r w:rsidR="007759BB" w:rsidRPr="00106380">
        <w:rPr>
          <w:sz w:val="24"/>
          <w:lang w:val="en-US"/>
        </w:rPr>
        <w:t xml:space="preserve"> highest </w:t>
      </w:r>
      <w:r w:rsidR="00CD2C6B" w:rsidRPr="00106380">
        <w:rPr>
          <w:sz w:val="24"/>
          <w:lang w:val="en-US"/>
        </w:rPr>
        <w:t xml:space="preserve">force enhancement </w:t>
      </w:r>
      <w:r w:rsidR="007759BB" w:rsidRPr="00106380">
        <w:rPr>
          <w:sz w:val="24"/>
          <w:lang w:val="en-US"/>
        </w:rPr>
        <w:t>(38.4</w:t>
      </w:r>
      <w:r w:rsidR="00B007C9">
        <w:rPr>
          <w:sz w:val="24"/>
          <w:lang w:val="en-US"/>
        </w:rPr>
        <w:t> </w:t>
      </w:r>
      <w:r w:rsidR="007759BB" w:rsidRPr="00106380">
        <w:rPr>
          <w:sz w:val="24"/>
          <w:lang w:val="en-US"/>
        </w:rPr>
        <w:t>%</w:t>
      </w:r>
      <w:r w:rsidR="00B007C9">
        <w:rPr>
          <w:sz w:val="24"/>
          <w:lang w:val="en-US"/>
        </w:rPr>
        <w:t> </w:t>
      </w:r>
      <w:proofErr w:type="spellStart"/>
      <w:r w:rsidR="00B007C9" w:rsidRPr="004022A7">
        <w:rPr>
          <w:i/>
          <w:sz w:val="24"/>
          <w:lang w:val="en-US"/>
        </w:rPr>
        <w:t>F</w:t>
      </w:r>
      <w:r w:rsidR="00B007C9" w:rsidRPr="004022A7">
        <w:rPr>
          <w:i/>
          <w:sz w:val="24"/>
          <w:vertAlign w:val="subscript"/>
          <w:lang w:val="en-US"/>
        </w:rPr>
        <w:t>im</w:t>
      </w:r>
      <w:proofErr w:type="spellEnd"/>
      <w:r w:rsidR="007759BB" w:rsidRPr="00106380">
        <w:rPr>
          <w:sz w:val="24"/>
          <w:lang w:val="en-US"/>
        </w:rPr>
        <w:t xml:space="preserve">) and </w:t>
      </w:r>
      <w:r w:rsidR="00CD2C6B" w:rsidRPr="00106380">
        <w:rPr>
          <w:sz w:val="24"/>
          <w:lang w:val="en-US"/>
        </w:rPr>
        <w:t>force depression</w:t>
      </w:r>
      <w:r w:rsidR="007759BB" w:rsidRPr="00106380">
        <w:rPr>
          <w:sz w:val="24"/>
          <w:lang w:val="en-US"/>
        </w:rPr>
        <w:t xml:space="preserve"> (30.6</w:t>
      </w:r>
      <w:r w:rsidR="00CD2C6B" w:rsidRPr="00106380">
        <w:rPr>
          <w:sz w:val="24"/>
          <w:lang w:val="en-US"/>
        </w:rPr>
        <w:t> </w:t>
      </w:r>
      <w:r w:rsidR="007759BB" w:rsidRPr="00106380">
        <w:rPr>
          <w:sz w:val="24"/>
          <w:lang w:val="en-US"/>
        </w:rPr>
        <w:t>%</w:t>
      </w:r>
      <w:r w:rsidR="00B007C9">
        <w:rPr>
          <w:sz w:val="24"/>
          <w:lang w:val="en-US"/>
        </w:rPr>
        <w:t> </w:t>
      </w:r>
      <w:proofErr w:type="spellStart"/>
      <w:r w:rsidR="00B007C9" w:rsidRPr="004022A7">
        <w:rPr>
          <w:i/>
          <w:sz w:val="24"/>
          <w:lang w:val="en-US"/>
        </w:rPr>
        <w:t>F</w:t>
      </w:r>
      <w:r w:rsidR="00B007C9" w:rsidRPr="004022A7">
        <w:rPr>
          <w:i/>
          <w:sz w:val="24"/>
          <w:vertAlign w:val="subscript"/>
          <w:lang w:val="en-US"/>
        </w:rPr>
        <w:t>im</w:t>
      </w:r>
      <w:proofErr w:type="spellEnd"/>
      <w:r w:rsidR="007759BB" w:rsidRPr="00106380">
        <w:rPr>
          <w:sz w:val="24"/>
          <w:lang w:val="en-US"/>
        </w:rPr>
        <w:t>) for FDL. At the slowest ramp velocity (</w:t>
      </w:r>
      <w:r w:rsidR="00CD2C6B" w:rsidRPr="00106380">
        <w:rPr>
          <w:sz w:val="24"/>
          <w:lang w:val="en-US"/>
        </w:rPr>
        <w:t>5 </w:t>
      </w:r>
      <w:r w:rsidR="007759BB" w:rsidRPr="00106380">
        <w:rPr>
          <w:sz w:val="24"/>
          <w:lang w:val="en-US"/>
        </w:rPr>
        <w:t xml:space="preserve">mm/s) EDL and TA exhibit </w:t>
      </w:r>
      <w:r w:rsidR="00CD2C6B" w:rsidRPr="00106380">
        <w:rPr>
          <w:sz w:val="24"/>
          <w:lang w:val="en-US"/>
        </w:rPr>
        <w:t xml:space="preserve">history effects </w:t>
      </w:r>
      <w:r w:rsidR="007759BB" w:rsidRPr="00106380">
        <w:rPr>
          <w:sz w:val="24"/>
          <w:lang w:val="en-US"/>
        </w:rPr>
        <w:t xml:space="preserve">of about </w:t>
      </w:r>
      <w:r w:rsidR="00B007C9" w:rsidRPr="00106380">
        <w:rPr>
          <w:sz w:val="24"/>
          <w:lang w:val="en-US"/>
        </w:rPr>
        <w:t>20</w:t>
      </w:r>
      <w:r w:rsidR="00B007C9">
        <w:rPr>
          <w:sz w:val="24"/>
          <w:lang w:val="en-US"/>
        </w:rPr>
        <w:t> </w:t>
      </w:r>
      <w:r w:rsidR="007759BB" w:rsidRPr="00106380">
        <w:rPr>
          <w:sz w:val="24"/>
          <w:lang w:val="en-US"/>
        </w:rPr>
        <w:t>%</w:t>
      </w:r>
      <w:r w:rsidR="00B007C9">
        <w:rPr>
          <w:sz w:val="24"/>
          <w:lang w:val="en-US"/>
        </w:rPr>
        <w:t> </w:t>
      </w:r>
      <w:proofErr w:type="spellStart"/>
      <w:r w:rsidR="00B007C9" w:rsidRPr="00486A17">
        <w:rPr>
          <w:i/>
          <w:sz w:val="24"/>
          <w:lang w:val="en-US"/>
        </w:rPr>
        <w:t>F</w:t>
      </w:r>
      <w:r w:rsidR="00B007C9" w:rsidRPr="00486A17">
        <w:rPr>
          <w:i/>
          <w:sz w:val="24"/>
          <w:vertAlign w:val="subscript"/>
          <w:lang w:val="en-US"/>
        </w:rPr>
        <w:t>im</w:t>
      </w:r>
      <w:proofErr w:type="spellEnd"/>
      <w:r w:rsidR="007759BB" w:rsidRPr="00106380">
        <w:rPr>
          <w:sz w:val="24"/>
          <w:lang w:val="en-US"/>
        </w:rPr>
        <w:t>.</w:t>
      </w:r>
      <w:r w:rsidR="00C36860" w:rsidRPr="00106380">
        <w:rPr>
          <w:sz w:val="24"/>
          <w:lang w:val="en-US"/>
        </w:rPr>
        <w:t xml:space="preserve"> Optimum </w:t>
      </w:r>
      <w:r w:rsidR="00FD63A7" w:rsidRPr="00106380">
        <w:rPr>
          <w:sz w:val="24"/>
          <w:lang w:val="en-US"/>
        </w:rPr>
        <w:t xml:space="preserve">fiber length </w:t>
      </w:r>
      <w:r w:rsidR="00C36860" w:rsidRPr="00106380">
        <w:rPr>
          <w:sz w:val="24"/>
          <w:lang w:val="en-US"/>
        </w:rPr>
        <w:t xml:space="preserve">was </w:t>
      </w:r>
      <w:r w:rsidR="00CD2C6B" w:rsidRPr="00106380">
        <w:rPr>
          <w:sz w:val="24"/>
          <w:lang w:val="en-US"/>
        </w:rPr>
        <w:t>two</w:t>
      </w:r>
      <w:r w:rsidR="00C36860" w:rsidRPr="00106380">
        <w:rPr>
          <w:sz w:val="24"/>
          <w:lang w:val="en-US"/>
        </w:rPr>
        <w:t xml:space="preserve"> to </w:t>
      </w:r>
      <w:r w:rsidR="00CD2C6B" w:rsidRPr="00106380">
        <w:rPr>
          <w:sz w:val="24"/>
          <w:lang w:val="en-US"/>
        </w:rPr>
        <w:t>three</w:t>
      </w:r>
      <w:r w:rsidR="00C36860" w:rsidRPr="00106380">
        <w:rPr>
          <w:sz w:val="24"/>
          <w:lang w:val="en-US"/>
        </w:rPr>
        <w:t xml:space="preserve"> times longer for TA </w:t>
      </w:r>
      <w:r w:rsidR="00FD63A7" w:rsidRPr="00106380">
        <w:rPr>
          <w:sz w:val="24"/>
          <w:lang w:val="en-US"/>
        </w:rPr>
        <w:t>(</w:t>
      </w:r>
      <w:proofErr w:type="spellStart"/>
      <w:r w:rsidR="000F6FC0" w:rsidRPr="00106380">
        <w:rPr>
          <w:rFonts w:eastAsia="Times New Roman" w:cs="Times New Roman"/>
          <w:i/>
          <w:sz w:val="28"/>
          <w:szCs w:val="24"/>
          <w:lang w:val="en-US" w:eastAsia="de-DE"/>
        </w:rPr>
        <w:t>l</w:t>
      </w:r>
      <w:r w:rsidR="00FD63A7" w:rsidRPr="00106380">
        <w:rPr>
          <w:rFonts w:eastAsia="Times New Roman" w:cs="Times New Roman"/>
          <w:i/>
          <w:sz w:val="28"/>
          <w:szCs w:val="24"/>
          <w:vertAlign w:val="subscript"/>
          <w:lang w:val="en-US" w:eastAsia="de-DE"/>
        </w:rPr>
        <w:t>CCopt</w:t>
      </w:r>
      <w:proofErr w:type="spellEnd"/>
      <w:r w:rsidR="00FD63A7" w:rsidRPr="00106380">
        <w:rPr>
          <w:sz w:val="24"/>
          <w:lang w:val="en-US"/>
        </w:rPr>
        <w:t xml:space="preserve"> =</w:t>
      </w:r>
      <w:r w:rsidR="00B007C9">
        <w:rPr>
          <w:sz w:val="24"/>
          <w:lang w:val="en-US"/>
        </w:rPr>
        <w:t> </w:t>
      </w:r>
      <w:r w:rsidR="00FD63A7" w:rsidRPr="00106380">
        <w:rPr>
          <w:sz w:val="24"/>
          <w:lang w:val="en-US"/>
        </w:rPr>
        <w:t>36.7</w:t>
      </w:r>
      <w:r w:rsidR="00B007C9">
        <w:rPr>
          <w:sz w:val="24"/>
          <w:lang w:val="en-US"/>
        </w:rPr>
        <w:t> </w:t>
      </w:r>
      <w:r w:rsidR="00FD63A7" w:rsidRPr="00106380">
        <w:rPr>
          <w:sz w:val="24"/>
          <w:lang w:val="en-US"/>
        </w:rPr>
        <w:t>mm)</w:t>
      </w:r>
      <w:r w:rsidR="00C36860" w:rsidRPr="00106380">
        <w:rPr>
          <w:sz w:val="24"/>
          <w:lang w:val="en-US"/>
        </w:rPr>
        <w:t xml:space="preserve"> than for EDL and FDL</w:t>
      </w:r>
      <w:r w:rsidR="00F3090D" w:rsidRPr="00106380">
        <w:rPr>
          <w:sz w:val="24"/>
          <w:lang w:val="en-US"/>
        </w:rPr>
        <w:t xml:space="preserve">. </w:t>
      </w:r>
      <w:r w:rsidR="00E46834" w:rsidRPr="00106380">
        <w:rPr>
          <w:sz w:val="24"/>
          <w:lang w:val="en-US"/>
        </w:rPr>
        <w:t>This is in agreement with reported optimum fiber lengths of 38.5 and 15.3</w:t>
      </w:r>
      <w:r w:rsidR="00CD2C6B" w:rsidRPr="00106380">
        <w:rPr>
          <w:sz w:val="24"/>
          <w:lang w:val="en-US"/>
        </w:rPr>
        <w:t> </w:t>
      </w:r>
      <w:r w:rsidR="00E46834" w:rsidRPr="00106380">
        <w:rPr>
          <w:sz w:val="24"/>
          <w:lang w:val="en-US"/>
        </w:rPr>
        <w:t xml:space="preserve">mm for TA and EDL, respectively </w:t>
      </w:r>
      <w:r w:rsidR="008A781A">
        <w:rPr>
          <w:sz w:val="24"/>
          <w:lang w:val="en-US"/>
        </w:rPr>
        <w:fldChar w:fldCharType="begin"/>
      </w:r>
      <w:r w:rsidR="008A781A">
        <w:rPr>
          <w:sz w:val="24"/>
          <w:lang w:val="en-US"/>
        </w:rPr>
        <w:instrText xml:space="preserve"> ADDIN EN.CITE &lt;EndNote&gt;&lt;Cite&gt;&lt;Author&gt;Winters&lt;/Author&gt;&lt;Year&gt;2011&lt;/Year&gt;&lt;RecNum&gt;3320&lt;/RecNum&gt;&lt;DisplayText&gt;[4]&lt;/DisplayText&gt;&lt;record&gt;&lt;rec-number&gt;3320&lt;/rec-number&gt;&lt;foreign-keys&gt;&lt;key app="EN" db-id="9dw5st0f35ta2ce5t29pdswy050pezpw09p9"&gt;3320&lt;/key&gt;&lt;/foreign-keys&gt;&lt;ref-type name="Journal Article"&gt;17&lt;/ref-type&gt;&lt;contributors&gt;&lt;authors&gt;&lt;author&gt;Winters, T. M.&lt;/author&gt;&lt;author&gt;Takahashi, M.&lt;/author&gt;&lt;author&gt;Lieber, R. L.&lt;/author&gt;&lt;author&gt;Ward, S. R.&lt;/author&gt;&lt;/authors&gt;&lt;/contributors&gt;&lt;auth-address&gt;Department of Bioengineering, University of California and Veterans Administration Medical Centers 3350 La Jolla Village Drive, San Diego, CA 92161, USA.&lt;/auth-address&gt;&lt;titles&gt;&lt;title&gt;Whole muscle length-tension relationships are accurately modeled as scaled sarcomeres in rabbit hindlimb muscles&lt;/title&gt;&lt;secondary-title&gt;J Biomech&lt;/secondary-title&gt;&lt;/titles&gt;&lt;periodical&gt;&lt;full-title&gt;J Biomech&lt;/full-title&gt;&lt;/periodical&gt;&lt;pages&gt;109-15&lt;/pages&gt;&lt;volume&gt;44&lt;/volume&gt;&lt;number&gt;1&lt;/number&gt;&lt;edition&gt;2010/10/05&lt;/edition&gt;&lt;keywords&gt;&lt;keyword&gt;Animals&lt;/keyword&gt;&lt;keyword&gt;Biomechanical Phenomena&lt;/keyword&gt;&lt;keyword&gt;Hindlimb&lt;/keyword&gt;&lt;keyword&gt;Linear Models&lt;/keyword&gt;&lt;keyword&gt;*Models, Biological&lt;/keyword&gt;&lt;keyword&gt;Muscle Contraction/physiology&lt;/keyword&gt;&lt;keyword&gt;Muscle Tonus/physiology&lt;/keyword&gt;&lt;keyword&gt;Muscle, Skeletal/anatomy &amp;amp; histology/*physiology&lt;/keyword&gt;&lt;keyword&gt;Rabbits&lt;/keyword&gt;&lt;keyword&gt;Sarcomeres/*physiology&lt;/keyword&gt;&lt;/keywords&gt;&lt;dates&gt;&lt;year&gt;2011&lt;/year&gt;&lt;pub-dates&gt;&lt;date&gt;Jan 4&lt;/date&gt;&lt;/pub-dates&gt;&lt;/dates&gt;&lt;isbn&gt;1873-2380 (Electronic)&amp;#xD;0021-9290 (Linking)&lt;/isbn&gt;&lt;accession-num&gt;20889156&lt;/accession-num&gt;&lt;urls&gt;&lt;related-urls&gt;&lt;url&gt;http://www.ncbi.nlm.nih.gov/pubmed/20889156&lt;/url&gt;&lt;/related-urls&gt;&lt;/urls&gt;&lt;custom2&gt;3003754&lt;/custom2&gt;&lt;electronic-resource-num&gt;10.1016/j.jbiomech.2010.08.033&amp;#xD;S0021-9290(10)00479-3 [pii]&lt;/electronic-resource-num&gt;&lt;language&gt;eng&lt;/language&gt;&lt;/record&gt;&lt;/Cite&gt;&lt;/EndNote&gt;</w:instrText>
      </w:r>
      <w:r w:rsidR="008A781A">
        <w:rPr>
          <w:sz w:val="24"/>
          <w:lang w:val="en-US"/>
        </w:rPr>
        <w:fldChar w:fldCharType="separate"/>
      </w:r>
      <w:r w:rsidR="008A781A">
        <w:rPr>
          <w:noProof/>
          <w:sz w:val="24"/>
          <w:lang w:val="en-US"/>
        </w:rPr>
        <w:t>[</w:t>
      </w:r>
      <w:hyperlink w:anchor="_ENREF_4" w:tooltip="Winters, 2011 #3320" w:history="1">
        <w:r w:rsidR="008A781A">
          <w:rPr>
            <w:noProof/>
            <w:sz w:val="24"/>
            <w:lang w:val="en-US"/>
          </w:rPr>
          <w:t>4</w:t>
        </w:r>
      </w:hyperlink>
      <w:r w:rsidR="008A781A">
        <w:rPr>
          <w:noProof/>
          <w:sz w:val="24"/>
          <w:lang w:val="en-US"/>
        </w:rPr>
        <w:t>]</w:t>
      </w:r>
      <w:r w:rsidR="008A781A">
        <w:rPr>
          <w:sz w:val="24"/>
          <w:lang w:val="en-US"/>
        </w:rPr>
        <w:fldChar w:fldCharType="end"/>
      </w:r>
      <w:r w:rsidR="00E46834" w:rsidRPr="00106380">
        <w:rPr>
          <w:sz w:val="24"/>
          <w:lang w:val="en-US"/>
        </w:rPr>
        <w:t xml:space="preserve">. </w:t>
      </w:r>
      <w:r w:rsidR="00C36860" w:rsidRPr="00106380">
        <w:rPr>
          <w:sz w:val="24"/>
          <w:lang w:val="en-US"/>
        </w:rPr>
        <w:t>Thus</w:t>
      </w:r>
      <w:r w:rsidR="00FD63A7" w:rsidRPr="00106380">
        <w:rPr>
          <w:sz w:val="24"/>
          <w:lang w:val="en-US"/>
        </w:rPr>
        <w:t xml:space="preserve"> TA</w:t>
      </w:r>
      <w:r w:rsidR="00C36860" w:rsidRPr="00106380">
        <w:rPr>
          <w:sz w:val="24"/>
          <w:lang w:val="en-US"/>
        </w:rPr>
        <w:t xml:space="preserve"> exhibits the longest working range</w:t>
      </w:r>
      <w:r w:rsidR="00FD63A7" w:rsidRPr="00106380">
        <w:rPr>
          <w:sz w:val="24"/>
          <w:lang w:val="en-US"/>
        </w:rPr>
        <w:t>.</w:t>
      </w:r>
      <w:r w:rsidR="00C36860" w:rsidRPr="00106380">
        <w:rPr>
          <w:sz w:val="24"/>
          <w:lang w:val="en-US"/>
        </w:rPr>
        <w:t xml:space="preserve"> Normalized muscle forces (FDL: </w:t>
      </w:r>
      <w:r w:rsidR="003A1A6D">
        <w:rPr>
          <w:sz w:val="24"/>
          <w:lang w:val="en-US"/>
        </w:rPr>
        <w:t>13.9</w:t>
      </w:r>
      <w:r w:rsidR="00CD2C6B" w:rsidRPr="00106380">
        <w:rPr>
          <w:sz w:val="24"/>
          <w:lang w:val="en-US"/>
        </w:rPr>
        <w:t> </w:t>
      </w:r>
      <w:r w:rsidR="00C36860" w:rsidRPr="00106380">
        <w:rPr>
          <w:sz w:val="24"/>
          <w:lang w:val="en-US"/>
        </w:rPr>
        <w:t>N/cm</w:t>
      </w:r>
      <w:r w:rsidR="00C36860" w:rsidRPr="00106380">
        <w:rPr>
          <w:sz w:val="24"/>
          <w:vertAlign w:val="superscript"/>
          <w:lang w:val="en-US"/>
        </w:rPr>
        <w:t>2</w:t>
      </w:r>
      <w:r w:rsidR="00C36860" w:rsidRPr="00106380">
        <w:rPr>
          <w:sz w:val="24"/>
          <w:lang w:val="en-US"/>
        </w:rPr>
        <w:t xml:space="preserve">, EDL </w:t>
      </w:r>
      <w:r w:rsidR="003A1A6D">
        <w:rPr>
          <w:sz w:val="24"/>
          <w:lang w:val="en-US"/>
        </w:rPr>
        <w:t>13.0</w:t>
      </w:r>
      <w:r w:rsidR="00CD2C6B" w:rsidRPr="00106380">
        <w:rPr>
          <w:sz w:val="24"/>
          <w:lang w:val="en-US"/>
        </w:rPr>
        <w:t> </w:t>
      </w:r>
      <w:r w:rsidR="00C36860" w:rsidRPr="00106380">
        <w:rPr>
          <w:sz w:val="24"/>
          <w:lang w:val="en-US"/>
        </w:rPr>
        <w:t>N/cm</w:t>
      </w:r>
      <w:r w:rsidR="00C36860" w:rsidRPr="00106380">
        <w:rPr>
          <w:sz w:val="24"/>
          <w:vertAlign w:val="superscript"/>
          <w:lang w:val="en-US"/>
        </w:rPr>
        <w:t>2</w:t>
      </w:r>
      <w:r w:rsidR="00C36860" w:rsidRPr="00106380">
        <w:rPr>
          <w:sz w:val="24"/>
          <w:lang w:val="en-US"/>
        </w:rPr>
        <w:t>) were on the lower range of reported values for small mammals</w:t>
      </w:r>
      <w:r w:rsidR="00685008" w:rsidRPr="00106380">
        <w:rPr>
          <w:sz w:val="24"/>
          <w:lang w:val="en-US"/>
        </w:rPr>
        <w:t xml:space="preserve"> </w:t>
      </w:r>
      <w:r w:rsidR="003A65C5">
        <w:rPr>
          <w:sz w:val="24"/>
          <w:lang w:val="en-US"/>
        </w:rPr>
        <w:fldChar w:fldCharType="begin"/>
      </w:r>
      <w:r w:rsidR="00164188">
        <w:rPr>
          <w:sz w:val="24"/>
          <w:lang w:val="en-US"/>
        </w:rPr>
        <w:instrText xml:space="preserve"> ADDIN EN.CITE &lt;EndNote&gt;&lt;Cite&gt;&lt;Author&gt;Ranatunga&lt;/Author&gt;&lt;Year&gt;1990&lt;/Year&gt;&lt;RecNum&gt;108&lt;/RecNum&gt;&lt;DisplayText&gt;[1]&lt;/DisplayText&gt;&lt;record&gt;&lt;rec-number&gt;108&lt;/rec-number&gt;&lt;foreign-keys&gt;&lt;key app="EN" db-id="9dw5st0f35ta2ce5t29pdswy050pezpw09p9"&gt;108&lt;/key&gt;&lt;/foreign-keys&gt;&lt;ref-type name="Journal Article"&gt;17&lt;/ref-type&gt;&lt;contributors&gt;&lt;authors&gt;&lt;author&gt;Ranatunga, K. W.&lt;/author&gt;&lt;author&gt;Thomas, P. E.&lt;/author&gt;&lt;/authors&gt;&lt;/contributors&gt;&lt;titles&gt;&lt;title&gt;Correlation between shortening velocity, force-velocity relation and histochemical fibre-type composition in rat muscles&lt;/title&gt;&lt;secondary-title&gt;J Muscle Res Cell Motil&lt;/secondary-title&gt;&lt;/titles&gt;&lt;periodical&gt;&lt;full-title&gt;J Muscle Res Cell Motil&lt;/full-title&gt;&lt;/periodical&gt;&lt;pages&gt;240-50.&lt;/pages&gt;&lt;volume&gt;11&lt;/volume&gt;&lt;number&gt;3&lt;/number&gt;&lt;keywords&gt;&lt;keyword&gt;Animal&lt;/keyword&gt;&lt;keyword&gt;Histocytochemistry&lt;/keyword&gt;&lt;keyword&gt;Isometric Contraction/physiology&lt;/keyword&gt;&lt;keyword&gt;Male&lt;/keyword&gt;&lt;keyword&gt;Microscopy, Electron&lt;/keyword&gt;&lt;keyword&gt;Muscle Contraction&lt;/keyword&gt;&lt;keyword&gt;Muscles/analysis/*physiology/ultrastructure&lt;/keyword&gt;&lt;keyword&gt;Rats&lt;/keyword&gt;&lt;keyword&gt;Rats, Inbred Strains&lt;/keyword&gt;&lt;keyword&gt;Support, Non-U.S. Gov&amp;apos;t&lt;/keyword&gt;&lt;/keywords&gt;&lt;dates&gt;&lt;year&gt;1990&lt;/year&gt;&lt;/dates&gt;&lt;label&gt;90383323&lt;/label&gt;&lt;urls&gt;&lt;related-urls&gt;&lt;url&gt;file:///C:/AA_Dat/Literatur/artikel/Ranatunga_1990_FV_fibre_type.pdf&lt;/url&gt;&lt;/related-urls&gt;&lt;/urls&gt;&lt;/record&gt;&lt;/Cite&gt;&lt;/EndNote&gt;</w:instrText>
      </w:r>
      <w:r w:rsidR="003A65C5">
        <w:rPr>
          <w:sz w:val="24"/>
          <w:lang w:val="en-US"/>
        </w:rPr>
        <w:fldChar w:fldCharType="separate"/>
      </w:r>
      <w:r w:rsidR="00164188">
        <w:rPr>
          <w:noProof/>
          <w:sz w:val="24"/>
          <w:lang w:val="en-US"/>
        </w:rPr>
        <w:t>[</w:t>
      </w:r>
      <w:hyperlink w:anchor="_ENREF_1" w:tooltip="Ranatunga, 1990 #108" w:history="1">
        <w:r w:rsidR="008A781A">
          <w:rPr>
            <w:noProof/>
            <w:sz w:val="24"/>
            <w:lang w:val="en-US"/>
          </w:rPr>
          <w:t>1</w:t>
        </w:r>
      </w:hyperlink>
      <w:r w:rsidR="00164188">
        <w:rPr>
          <w:noProof/>
          <w:sz w:val="24"/>
          <w:lang w:val="en-US"/>
        </w:rPr>
        <w:t>]</w:t>
      </w:r>
      <w:r w:rsidR="003A65C5">
        <w:rPr>
          <w:sz w:val="24"/>
          <w:lang w:val="en-US"/>
        </w:rPr>
        <w:fldChar w:fldCharType="end"/>
      </w:r>
      <w:r w:rsidR="00C36860" w:rsidRPr="00106380">
        <w:rPr>
          <w:sz w:val="24"/>
          <w:lang w:val="en-US"/>
        </w:rPr>
        <w:t xml:space="preserve">, whereas TA was able to generate </w:t>
      </w:r>
      <w:r w:rsidR="003A1A6D">
        <w:rPr>
          <w:sz w:val="24"/>
          <w:lang w:val="en-US"/>
        </w:rPr>
        <w:t>21</w:t>
      </w:r>
      <w:r w:rsidR="00C36860" w:rsidRPr="00106380">
        <w:rPr>
          <w:sz w:val="24"/>
          <w:lang w:val="en-US"/>
        </w:rPr>
        <w:t>.</w:t>
      </w:r>
      <w:r w:rsidR="003A1A6D">
        <w:rPr>
          <w:sz w:val="24"/>
          <w:lang w:val="en-US"/>
        </w:rPr>
        <w:t>9</w:t>
      </w:r>
      <w:bookmarkStart w:id="0" w:name="_GoBack"/>
      <w:bookmarkEnd w:id="0"/>
      <w:r w:rsidR="00CD2C6B" w:rsidRPr="00106380">
        <w:rPr>
          <w:sz w:val="24"/>
          <w:lang w:val="en-US"/>
        </w:rPr>
        <w:t> </w:t>
      </w:r>
      <w:r w:rsidR="00C36860" w:rsidRPr="00106380">
        <w:rPr>
          <w:sz w:val="24"/>
          <w:lang w:val="en-US"/>
        </w:rPr>
        <w:t>N/cm</w:t>
      </w:r>
      <w:r w:rsidR="00C36860" w:rsidRPr="00106380">
        <w:rPr>
          <w:sz w:val="24"/>
          <w:vertAlign w:val="superscript"/>
          <w:lang w:val="en-US"/>
        </w:rPr>
        <w:t>2</w:t>
      </w:r>
      <w:r w:rsidR="00C36860" w:rsidRPr="00106380">
        <w:rPr>
          <w:sz w:val="24"/>
          <w:lang w:val="en-US"/>
        </w:rPr>
        <w:t>.</w:t>
      </w:r>
    </w:p>
    <w:p w14:paraId="3067017B" w14:textId="56BA6E56" w:rsidR="0093114E" w:rsidRPr="003A65C5" w:rsidRDefault="00C01E59" w:rsidP="00236572">
      <w:pPr>
        <w:spacing w:after="120" w:line="480" w:lineRule="auto"/>
        <w:jc w:val="both"/>
        <w:rPr>
          <w:rFonts w:ascii="Arial" w:hAnsi="Arial" w:cs="Arial"/>
          <w:b/>
          <w:sz w:val="36"/>
          <w:szCs w:val="36"/>
          <w:lang w:val="en-US"/>
        </w:rPr>
      </w:pPr>
      <w:r w:rsidRPr="00106380">
        <w:rPr>
          <w:rFonts w:ascii="Arial" w:hAnsi="Arial" w:cs="Arial"/>
          <w:b/>
          <w:sz w:val="36"/>
          <w:szCs w:val="36"/>
          <w:lang w:val="en-US"/>
        </w:rPr>
        <w:t>References</w:t>
      </w:r>
    </w:p>
    <w:p w14:paraId="5279574D" w14:textId="77777777" w:rsidR="008A781A" w:rsidRPr="008A781A" w:rsidRDefault="0093114E" w:rsidP="008A781A">
      <w:pPr>
        <w:spacing w:after="0" w:line="240" w:lineRule="auto"/>
        <w:ind w:left="720" w:hanging="720"/>
        <w:jc w:val="both"/>
        <w:rPr>
          <w:rFonts w:ascii="Calibri" w:hAnsi="Calibri" w:cs="Arial"/>
          <w:noProof/>
          <w:szCs w:val="24"/>
          <w:vertAlign w:val="subscript"/>
          <w:lang w:val="en-US"/>
        </w:rPr>
      </w:pPr>
      <w:r>
        <w:rPr>
          <w:rFonts w:ascii="Arial" w:hAnsi="Arial" w:cs="Arial"/>
          <w:sz w:val="28"/>
          <w:szCs w:val="24"/>
          <w:vertAlign w:val="subscript"/>
          <w:lang w:val="en-US"/>
        </w:rPr>
        <w:fldChar w:fldCharType="begin"/>
      </w:r>
      <w:r>
        <w:rPr>
          <w:rFonts w:ascii="Arial" w:hAnsi="Arial" w:cs="Arial"/>
          <w:sz w:val="28"/>
          <w:szCs w:val="24"/>
          <w:vertAlign w:val="subscript"/>
          <w:lang w:val="en-US"/>
        </w:rPr>
        <w:instrText xml:space="preserve"> ADDIN EN.REFLIST </w:instrText>
      </w:r>
      <w:r>
        <w:rPr>
          <w:rFonts w:ascii="Arial" w:hAnsi="Arial" w:cs="Arial"/>
          <w:sz w:val="28"/>
          <w:szCs w:val="24"/>
          <w:vertAlign w:val="subscript"/>
          <w:lang w:val="en-US"/>
        </w:rPr>
        <w:fldChar w:fldCharType="separate"/>
      </w:r>
      <w:bookmarkStart w:id="1" w:name="_ENREF_1"/>
      <w:r w:rsidR="008A781A" w:rsidRPr="008A781A">
        <w:rPr>
          <w:rFonts w:ascii="Calibri" w:hAnsi="Calibri" w:cs="Arial"/>
          <w:noProof/>
          <w:szCs w:val="24"/>
          <w:vertAlign w:val="subscript"/>
          <w:lang w:val="en-US"/>
        </w:rPr>
        <w:t>1. Ranatunga KW, Thomas PE (1990) Correlation between shortening velocity, force-velocity relation and histochemical fibre-type composition in rat muscles. J Muscle Res Cell Motil 11: 240-250.</w:t>
      </w:r>
      <w:bookmarkEnd w:id="1"/>
    </w:p>
    <w:p w14:paraId="5CE4ABDF" w14:textId="77777777" w:rsidR="008A781A" w:rsidRPr="003A1A6D" w:rsidRDefault="008A781A" w:rsidP="008A781A">
      <w:pPr>
        <w:spacing w:after="0" w:line="240" w:lineRule="auto"/>
        <w:ind w:left="720" w:hanging="720"/>
        <w:jc w:val="both"/>
        <w:rPr>
          <w:rFonts w:ascii="Calibri" w:hAnsi="Calibri" w:cs="Arial"/>
          <w:noProof/>
          <w:szCs w:val="24"/>
          <w:vertAlign w:val="subscript"/>
        </w:rPr>
      </w:pPr>
      <w:bookmarkStart w:id="2" w:name="_ENREF_2"/>
      <w:r w:rsidRPr="008A781A">
        <w:rPr>
          <w:rFonts w:ascii="Calibri" w:hAnsi="Calibri" w:cs="Arial"/>
          <w:noProof/>
          <w:szCs w:val="24"/>
          <w:vertAlign w:val="subscript"/>
          <w:lang w:val="en-US"/>
        </w:rPr>
        <w:t xml:space="preserve">2. Wang LC, Kernell D (2001) Fibre type regionalisation in lower hindlimb muscles of rabbit, rat and mouse: a comparative study. </w:t>
      </w:r>
      <w:r w:rsidRPr="003A1A6D">
        <w:rPr>
          <w:rFonts w:ascii="Calibri" w:hAnsi="Calibri" w:cs="Arial"/>
          <w:noProof/>
          <w:szCs w:val="24"/>
          <w:vertAlign w:val="subscript"/>
        </w:rPr>
        <w:t>J Anat 199: 631-643.</w:t>
      </w:r>
      <w:bookmarkEnd w:id="2"/>
    </w:p>
    <w:p w14:paraId="30F44753" w14:textId="77777777" w:rsidR="008A781A" w:rsidRPr="008A781A" w:rsidRDefault="008A781A" w:rsidP="008A781A">
      <w:pPr>
        <w:spacing w:after="0" w:line="240" w:lineRule="auto"/>
        <w:ind w:left="720" w:hanging="720"/>
        <w:jc w:val="both"/>
        <w:rPr>
          <w:rFonts w:ascii="Calibri" w:hAnsi="Calibri" w:cs="Arial"/>
          <w:noProof/>
          <w:szCs w:val="24"/>
          <w:vertAlign w:val="subscript"/>
          <w:lang w:val="en-US"/>
        </w:rPr>
      </w:pPr>
      <w:bookmarkStart w:id="3" w:name="_ENREF_3"/>
      <w:r w:rsidRPr="003A1A6D">
        <w:rPr>
          <w:rFonts w:ascii="Calibri" w:hAnsi="Calibri" w:cs="Arial"/>
          <w:noProof/>
          <w:szCs w:val="24"/>
          <w:vertAlign w:val="subscript"/>
        </w:rPr>
        <w:t xml:space="preserve">3. Wank V (1996) Modellierung und Simulation von Muskelkontraktionen für die Diagnose von Kraftfähigkeiten. </w:t>
      </w:r>
      <w:r w:rsidRPr="008A781A">
        <w:rPr>
          <w:rFonts w:ascii="Calibri" w:hAnsi="Calibri" w:cs="Arial"/>
          <w:noProof/>
          <w:szCs w:val="24"/>
          <w:vertAlign w:val="subscript"/>
          <w:lang w:val="en-US"/>
        </w:rPr>
        <w:t>Köln: Sport und Buch Strauss.</w:t>
      </w:r>
      <w:bookmarkEnd w:id="3"/>
    </w:p>
    <w:p w14:paraId="11462478" w14:textId="77777777" w:rsidR="008A781A" w:rsidRPr="008A781A" w:rsidRDefault="008A781A" w:rsidP="008A781A">
      <w:pPr>
        <w:spacing w:line="240" w:lineRule="auto"/>
        <w:ind w:left="720" w:hanging="720"/>
        <w:jc w:val="both"/>
        <w:rPr>
          <w:rFonts w:ascii="Calibri" w:hAnsi="Calibri" w:cs="Arial"/>
          <w:noProof/>
          <w:szCs w:val="24"/>
          <w:vertAlign w:val="subscript"/>
          <w:lang w:val="en-US"/>
        </w:rPr>
      </w:pPr>
      <w:bookmarkStart w:id="4" w:name="_ENREF_4"/>
      <w:r w:rsidRPr="008A781A">
        <w:rPr>
          <w:rFonts w:ascii="Calibri" w:hAnsi="Calibri" w:cs="Arial"/>
          <w:noProof/>
          <w:szCs w:val="24"/>
          <w:vertAlign w:val="subscript"/>
          <w:lang w:val="en-US"/>
        </w:rPr>
        <w:t>4. Winters TM, Takahashi M, Lieber RL, Ward SR (2011) Whole muscle length-tension relationships are accurately modeled as scaled sarcomeres in rabbit hindlimb muscles. J Biomech 44: 109-115.</w:t>
      </w:r>
      <w:bookmarkEnd w:id="4"/>
    </w:p>
    <w:p w14:paraId="563C86A1" w14:textId="72F3E286" w:rsidR="008A781A" w:rsidRDefault="008A781A" w:rsidP="008A781A">
      <w:pPr>
        <w:spacing w:line="240" w:lineRule="auto"/>
        <w:jc w:val="both"/>
        <w:rPr>
          <w:rFonts w:ascii="Calibri" w:hAnsi="Calibri" w:cs="Arial"/>
          <w:noProof/>
          <w:szCs w:val="24"/>
          <w:vertAlign w:val="subscript"/>
          <w:lang w:val="en-US"/>
        </w:rPr>
      </w:pPr>
    </w:p>
    <w:p w14:paraId="46A940A8" w14:textId="132D91BC" w:rsidR="00C01E59" w:rsidRPr="00106380" w:rsidRDefault="0093114E" w:rsidP="00236572">
      <w:pPr>
        <w:spacing w:after="120" w:line="480" w:lineRule="auto"/>
        <w:jc w:val="both"/>
        <w:rPr>
          <w:rFonts w:ascii="Arial" w:hAnsi="Arial" w:cs="Arial"/>
          <w:sz w:val="28"/>
          <w:szCs w:val="24"/>
          <w:vertAlign w:val="subscript"/>
          <w:lang w:val="en-US"/>
        </w:rPr>
      </w:pPr>
      <w:r>
        <w:rPr>
          <w:rFonts w:ascii="Arial" w:hAnsi="Arial" w:cs="Arial"/>
          <w:sz w:val="28"/>
          <w:szCs w:val="24"/>
          <w:vertAlign w:val="subscript"/>
          <w:lang w:val="en-US"/>
        </w:rPr>
        <w:lastRenderedPageBreak/>
        <w:fldChar w:fldCharType="end"/>
      </w:r>
    </w:p>
    <w:sectPr w:rsidR="00C01E59" w:rsidRPr="00106380" w:rsidSect="009122C8">
      <w:footerReference w:type="default" r:id="rId9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BD6CA68" w15:done="0"/>
  <w15:commentEx w15:paraId="330CA088" w15:done="0"/>
  <w15:commentEx w15:paraId="2F913628" w15:done="0"/>
  <w15:commentEx w15:paraId="02B24D13" w15:done="0"/>
  <w15:commentEx w15:paraId="71D63F3B" w15:done="0"/>
  <w15:commentEx w15:paraId="40D238DE" w15:done="0"/>
  <w15:commentEx w15:paraId="7DDAFBC9" w15:done="0"/>
  <w15:commentEx w15:paraId="42D790C5" w15:done="0"/>
  <w15:commentEx w15:paraId="3C3637F3" w15:done="0"/>
  <w15:commentEx w15:paraId="13B60889" w15:done="0"/>
  <w15:commentEx w15:paraId="1B93FB2B" w15:done="0"/>
  <w15:commentEx w15:paraId="0605EB48" w15:done="0"/>
  <w15:commentEx w15:paraId="03CE302C" w15:done="0"/>
  <w15:commentEx w15:paraId="7B757716" w15:done="0"/>
  <w15:commentEx w15:paraId="7D8BE19F" w15:done="0"/>
  <w15:commentEx w15:paraId="5CC65BA4" w15:done="0"/>
  <w15:commentEx w15:paraId="6F99DD77" w15:done="0"/>
  <w15:commentEx w15:paraId="406C465F" w15:done="0"/>
  <w15:commentEx w15:paraId="59E7CCFD" w15:done="0"/>
  <w15:commentEx w15:paraId="24255C38" w15:done="0"/>
  <w15:commentEx w15:paraId="7C7EB540" w15:done="0"/>
  <w15:commentEx w15:paraId="151CB02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70581A" w14:textId="77777777" w:rsidR="00BB6B40" w:rsidRDefault="00BB6B40" w:rsidP="008817E0">
      <w:pPr>
        <w:spacing w:after="0" w:line="240" w:lineRule="auto"/>
      </w:pPr>
      <w:r>
        <w:separator/>
      </w:r>
    </w:p>
  </w:endnote>
  <w:endnote w:type="continuationSeparator" w:id="0">
    <w:p w14:paraId="55605E69" w14:textId="77777777" w:rsidR="00BB6B40" w:rsidRDefault="00BB6B40" w:rsidP="008817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78321311"/>
      <w:docPartObj>
        <w:docPartGallery w:val="Page Numbers (Bottom of Page)"/>
        <w:docPartUnique/>
      </w:docPartObj>
    </w:sdtPr>
    <w:sdtEndPr/>
    <w:sdtContent>
      <w:p w14:paraId="6D698522" w14:textId="77777777" w:rsidR="002B0722" w:rsidRDefault="002B0722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9736E">
          <w:rPr>
            <w:noProof/>
          </w:rPr>
          <w:t>1</w:t>
        </w:r>
        <w:r>
          <w:fldChar w:fldCharType="end"/>
        </w:r>
      </w:p>
    </w:sdtContent>
  </w:sdt>
  <w:p w14:paraId="04255AA6" w14:textId="77777777" w:rsidR="002B0722" w:rsidRDefault="002B0722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E2A14B" w14:textId="77777777" w:rsidR="00BB6B40" w:rsidRDefault="00BB6B40" w:rsidP="008817E0">
      <w:pPr>
        <w:spacing w:after="0" w:line="240" w:lineRule="auto"/>
      </w:pPr>
      <w:r>
        <w:separator/>
      </w:r>
    </w:p>
  </w:footnote>
  <w:footnote w:type="continuationSeparator" w:id="0">
    <w:p w14:paraId="52B4B0EC" w14:textId="77777777" w:rsidR="00BB6B40" w:rsidRDefault="00BB6B40" w:rsidP="008817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6B5C27"/>
    <w:multiLevelType w:val="hybridMultilevel"/>
    <w:tmpl w:val="8592999C"/>
    <w:lvl w:ilvl="0" w:tplc="1E66813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7EE5E25"/>
    <w:multiLevelType w:val="multilevel"/>
    <w:tmpl w:val="E3A81F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kus Böl">
    <w15:presenceInfo w15:providerId="None" w15:userId="Markus Bö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dw5st0f35ta2ce5t29pdswy050pezpw09p9&quot;&gt;ENL&lt;record-ids&gt;&lt;item&gt;87&lt;/item&gt;&lt;item&gt;108&lt;/item&gt;&lt;item&gt;3320&lt;/item&gt;&lt;item&gt;4128&lt;/item&gt;&lt;/record-ids&gt;&lt;/item&gt;&lt;/Libraries&gt;"/>
  </w:docVars>
  <w:rsids>
    <w:rsidRoot w:val="00B41FC9"/>
    <w:rsid w:val="00002275"/>
    <w:rsid w:val="0000298B"/>
    <w:rsid w:val="0000586F"/>
    <w:rsid w:val="0000661C"/>
    <w:rsid w:val="00006C35"/>
    <w:rsid w:val="000147F3"/>
    <w:rsid w:val="0001486B"/>
    <w:rsid w:val="00015A3D"/>
    <w:rsid w:val="00016BEB"/>
    <w:rsid w:val="00024AF4"/>
    <w:rsid w:val="00030D96"/>
    <w:rsid w:val="00032311"/>
    <w:rsid w:val="00033942"/>
    <w:rsid w:val="00033D87"/>
    <w:rsid w:val="000344DD"/>
    <w:rsid w:val="000352B6"/>
    <w:rsid w:val="000368DC"/>
    <w:rsid w:val="000423EE"/>
    <w:rsid w:val="000459A8"/>
    <w:rsid w:val="00045A1D"/>
    <w:rsid w:val="00052BC7"/>
    <w:rsid w:val="00052F01"/>
    <w:rsid w:val="0005445F"/>
    <w:rsid w:val="0005503E"/>
    <w:rsid w:val="00063DD6"/>
    <w:rsid w:val="0006420D"/>
    <w:rsid w:val="000647AF"/>
    <w:rsid w:val="00065DF6"/>
    <w:rsid w:val="00072E81"/>
    <w:rsid w:val="00083413"/>
    <w:rsid w:val="0008481E"/>
    <w:rsid w:val="00085486"/>
    <w:rsid w:val="000911C4"/>
    <w:rsid w:val="00097251"/>
    <w:rsid w:val="000A517F"/>
    <w:rsid w:val="000A5F54"/>
    <w:rsid w:val="000B5490"/>
    <w:rsid w:val="000B7E46"/>
    <w:rsid w:val="000C2DA1"/>
    <w:rsid w:val="000C76A6"/>
    <w:rsid w:val="000D1F01"/>
    <w:rsid w:val="000D38C6"/>
    <w:rsid w:val="000D421A"/>
    <w:rsid w:val="000D4721"/>
    <w:rsid w:val="000D56EF"/>
    <w:rsid w:val="000D74A5"/>
    <w:rsid w:val="000E0715"/>
    <w:rsid w:val="000E0F5D"/>
    <w:rsid w:val="000E149C"/>
    <w:rsid w:val="000E2FAB"/>
    <w:rsid w:val="000E4179"/>
    <w:rsid w:val="000E6864"/>
    <w:rsid w:val="000E7800"/>
    <w:rsid w:val="000E7BC6"/>
    <w:rsid w:val="000F6FC0"/>
    <w:rsid w:val="000F7BC8"/>
    <w:rsid w:val="0010271D"/>
    <w:rsid w:val="001028A7"/>
    <w:rsid w:val="00104EBF"/>
    <w:rsid w:val="00106380"/>
    <w:rsid w:val="00107435"/>
    <w:rsid w:val="00110D52"/>
    <w:rsid w:val="00111A67"/>
    <w:rsid w:val="001125C9"/>
    <w:rsid w:val="001144A0"/>
    <w:rsid w:val="00114AFB"/>
    <w:rsid w:val="00115800"/>
    <w:rsid w:val="00115B11"/>
    <w:rsid w:val="0011624E"/>
    <w:rsid w:val="00116ED3"/>
    <w:rsid w:val="00120EAD"/>
    <w:rsid w:val="00121475"/>
    <w:rsid w:val="00122DD4"/>
    <w:rsid w:val="001232C6"/>
    <w:rsid w:val="0012659B"/>
    <w:rsid w:val="00131287"/>
    <w:rsid w:val="001320FA"/>
    <w:rsid w:val="00135AE5"/>
    <w:rsid w:val="001417C6"/>
    <w:rsid w:val="001431D1"/>
    <w:rsid w:val="00143AB8"/>
    <w:rsid w:val="00143EFC"/>
    <w:rsid w:val="00144776"/>
    <w:rsid w:val="00150EF9"/>
    <w:rsid w:val="00152F88"/>
    <w:rsid w:val="00163272"/>
    <w:rsid w:val="00164188"/>
    <w:rsid w:val="00165B51"/>
    <w:rsid w:val="00167140"/>
    <w:rsid w:val="00170673"/>
    <w:rsid w:val="00170B31"/>
    <w:rsid w:val="0017215F"/>
    <w:rsid w:val="00173E84"/>
    <w:rsid w:val="001744F9"/>
    <w:rsid w:val="00184158"/>
    <w:rsid w:val="001878BD"/>
    <w:rsid w:val="00187C4B"/>
    <w:rsid w:val="00191089"/>
    <w:rsid w:val="00193ED0"/>
    <w:rsid w:val="00197C17"/>
    <w:rsid w:val="001A099A"/>
    <w:rsid w:val="001A0F1B"/>
    <w:rsid w:val="001A4934"/>
    <w:rsid w:val="001A4F08"/>
    <w:rsid w:val="001A5BD7"/>
    <w:rsid w:val="001B111F"/>
    <w:rsid w:val="001B1553"/>
    <w:rsid w:val="001B188D"/>
    <w:rsid w:val="001B1A93"/>
    <w:rsid w:val="001B3D0C"/>
    <w:rsid w:val="001B645D"/>
    <w:rsid w:val="001B6CD8"/>
    <w:rsid w:val="001C13DD"/>
    <w:rsid w:val="001C34E4"/>
    <w:rsid w:val="001D0583"/>
    <w:rsid w:val="001D3D39"/>
    <w:rsid w:val="001D5775"/>
    <w:rsid w:val="001D5D62"/>
    <w:rsid w:val="001E1FE2"/>
    <w:rsid w:val="001E24B0"/>
    <w:rsid w:val="001E69C5"/>
    <w:rsid w:val="001F12C1"/>
    <w:rsid w:val="001F21FD"/>
    <w:rsid w:val="001F2692"/>
    <w:rsid w:val="001F36A8"/>
    <w:rsid w:val="001F3BA2"/>
    <w:rsid w:val="001F6AEA"/>
    <w:rsid w:val="002006C3"/>
    <w:rsid w:val="00203508"/>
    <w:rsid w:val="00203541"/>
    <w:rsid w:val="00210E1D"/>
    <w:rsid w:val="00213CE9"/>
    <w:rsid w:val="002144F6"/>
    <w:rsid w:val="002157AB"/>
    <w:rsid w:val="00221ADE"/>
    <w:rsid w:val="00223DA7"/>
    <w:rsid w:val="00226275"/>
    <w:rsid w:val="0022662F"/>
    <w:rsid w:val="00226A86"/>
    <w:rsid w:val="0022732D"/>
    <w:rsid w:val="00230225"/>
    <w:rsid w:val="00230DF6"/>
    <w:rsid w:val="00236572"/>
    <w:rsid w:val="002373F7"/>
    <w:rsid w:val="002402AD"/>
    <w:rsid w:val="002409C2"/>
    <w:rsid w:val="00244062"/>
    <w:rsid w:val="00246B97"/>
    <w:rsid w:val="0024788E"/>
    <w:rsid w:val="00251AD9"/>
    <w:rsid w:val="00251FCC"/>
    <w:rsid w:val="002551C7"/>
    <w:rsid w:val="002607D7"/>
    <w:rsid w:val="002611AD"/>
    <w:rsid w:val="00265395"/>
    <w:rsid w:val="0026695B"/>
    <w:rsid w:val="00267E21"/>
    <w:rsid w:val="00272B03"/>
    <w:rsid w:val="00274ED5"/>
    <w:rsid w:val="00280B78"/>
    <w:rsid w:val="00281187"/>
    <w:rsid w:val="00283A24"/>
    <w:rsid w:val="00286A19"/>
    <w:rsid w:val="00287764"/>
    <w:rsid w:val="00293072"/>
    <w:rsid w:val="00295237"/>
    <w:rsid w:val="00295C4D"/>
    <w:rsid w:val="00296893"/>
    <w:rsid w:val="00296C7C"/>
    <w:rsid w:val="00297F66"/>
    <w:rsid w:val="002A1685"/>
    <w:rsid w:val="002A2F98"/>
    <w:rsid w:val="002B0722"/>
    <w:rsid w:val="002B4D94"/>
    <w:rsid w:val="002C28FD"/>
    <w:rsid w:val="002C31C6"/>
    <w:rsid w:val="002C341B"/>
    <w:rsid w:val="002C3FD0"/>
    <w:rsid w:val="002C4425"/>
    <w:rsid w:val="002D5C88"/>
    <w:rsid w:val="002D641B"/>
    <w:rsid w:val="002E1267"/>
    <w:rsid w:val="002E18CA"/>
    <w:rsid w:val="002E46D1"/>
    <w:rsid w:val="002E6133"/>
    <w:rsid w:val="002E7CEA"/>
    <w:rsid w:val="002F2237"/>
    <w:rsid w:val="002F535E"/>
    <w:rsid w:val="002F5939"/>
    <w:rsid w:val="00301D9D"/>
    <w:rsid w:val="0030420A"/>
    <w:rsid w:val="00307379"/>
    <w:rsid w:val="00311BFD"/>
    <w:rsid w:val="0031278B"/>
    <w:rsid w:val="003135C4"/>
    <w:rsid w:val="00314C82"/>
    <w:rsid w:val="00315698"/>
    <w:rsid w:val="0032064B"/>
    <w:rsid w:val="00320E6A"/>
    <w:rsid w:val="00322C83"/>
    <w:rsid w:val="00325422"/>
    <w:rsid w:val="00325895"/>
    <w:rsid w:val="00327780"/>
    <w:rsid w:val="00327ABA"/>
    <w:rsid w:val="003303D9"/>
    <w:rsid w:val="003322AF"/>
    <w:rsid w:val="00332B53"/>
    <w:rsid w:val="003332FB"/>
    <w:rsid w:val="003336FB"/>
    <w:rsid w:val="003348FD"/>
    <w:rsid w:val="00334C4D"/>
    <w:rsid w:val="003409BC"/>
    <w:rsid w:val="00341A6F"/>
    <w:rsid w:val="00341D4F"/>
    <w:rsid w:val="003420DE"/>
    <w:rsid w:val="0034276B"/>
    <w:rsid w:val="00342CF0"/>
    <w:rsid w:val="00343BA9"/>
    <w:rsid w:val="003467C4"/>
    <w:rsid w:val="00350520"/>
    <w:rsid w:val="00350A7F"/>
    <w:rsid w:val="003511C5"/>
    <w:rsid w:val="00354D92"/>
    <w:rsid w:val="00357229"/>
    <w:rsid w:val="00360112"/>
    <w:rsid w:val="00360E17"/>
    <w:rsid w:val="0036180A"/>
    <w:rsid w:val="00362317"/>
    <w:rsid w:val="0036307E"/>
    <w:rsid w:val="003812E3"/>
    <w:rsid w:val="00381EE3"/>
    <w:rsid w:val="00385575"/>
    <w:rsid w:val="00386064"/>
    <w:rsid w:val="003928D1"/>
    <w:rsid w:val="003929B0"/>
    <w:rsid w:val="00393CF7"/>
    <w:rsid w:val="00397322"/>
    <w:rsid w:val="00397CCF"/>
    <w:rsid w:val="003A1A6D"/>
    <w:rsid w:val="003A65C5"/>
    <w:rsid w:val="003B04A5"/>
    <w:rsid w:val="003B06EC"/>
    <w:rsid w:val="003B13AC"/>
    <w:rsid w:val="003B3283"/>
    <w:rsid w:val="003B392D"/>
    <w:rsid w:val="003B4BEC"/>
    <w:rsid w:val="003B5279"/>
    <w:rsid w:val="003B561B"/>
    <w:rsid w:val="003B6CAC"/>
    <w:rsid w:val="003B6D9D"/>
    <w:rsid w:val="003B7A9F"/>
    <w:rsid w:val="003C1A5F"/>
    <w:rsid w:val="003C288F"/>
    <w:rsid w:val="003C2963"/>
    <w:rsid w:val="003C2EBD"/>
    <w:rsid w:val="003D1C66"/>
    <w:rsid w:val="003D21AF"/>
    <w:rsid w:val="003E105A"/>
    <w:rsid w:val="003E1E47"/>
    <w:rsid w:val="003E3C77"/>
    <w:rsid w:val="003E7EDD"/>
    <w:rsid w:val="003F06DC"/>
    <w:rsid w:val="003F4270"/>
    <w:rsid w:val="003F6F86"/>
    <w:rsid w:val="00406262"/>
    <w:rsid w:val="00425A15"/>
    <w:rsid w:val="004320CA"/>
    <w:rsid w:val="00432B7D"/>
    <w:rsid w:val="004432A0"/>
    <w:rsid w:val="00444A90"/>
    <w:rsid w:val="00451BB7"/>
    <w:rsid w:val="004569E6"/>
    <w:rsid w:val="00456F35"/>
    <w:rsid w:val="00460487"/>
    <w:rsid w:val="00461C7A"/>
    <w:rsid w:val="00465BDC"/>
    <w:rsid w:val="00466EB3"/>
    <w:rsid w:val="00466F8D"/>
    <w:rsid w:val="00467BBB"/>
    <w:rsid w:val="00470370"/>
    <w:rsid w:val="00477573"/>
    <w:rsid w:val="00483DFA"/>
    <w:rsid w:val="00483F1A"/>
    <w:rsid w:val="004845C9"/>
    <w:rsid w:val="004852F6"/>
    <w:rsid w:val="00485938"/>
    <w:rsid w:val="00486052"/>
    <w:rsid w:val="00486A17"/>
    <w:rsid w:val="004925F3"/>
    <w:rsid w:val="004A1525"/>
    <w:rsid w:val="004A1919"/>
    <w:rsid w:val="004A20DB"/>
    <w:rsid w:val="004A35DD"/>
    <w:rsid w:val="004A5204"/>
    <w:rsid w:val="004A5296"/>
    <w:rsid w:val="004A5503"/>
    <w:rsid w:val="004B0225"/>
    <w:rsid w:val="004B0AF6"/>
    <w:rsid w:val="004B215E"/>
    <w:rsid w:val="004C50A7"/>
    <w:rsid w:val="004C701C"/>
    <w:rsid w:val="004C7CC2"/>
    <w:rsid w:val="004D2025"/>
    <w:rsid w:val="004D2A0A"/>
    <w:rsid w:val="004D3639"/>
    <w:rsid w:val="004D3B8B"/>
    <w:rsid w:val="004D4CC2"/>
    <w:rsid w:val="004D6C43"/>
    <w:rsid w:val="004E0BFE"/>
    <w:rsid w:val="004E0C3D"/>
    <w:rsid w:val="004E0DEF"/>
    <w:rsid w:val="004E1F3C"/>
    <w:rsid w:val="004E324F"/>
    <w:rsid w:val="004E4E2E"/>
    <w:rsid w:val="004F12D7"/>
    <w:rsid w:val="004F1868"/>
    <w:rsid w:val="004F3C58"/>
    <w:rsid w:val="004F5C37"/>
    <w:rsid w:val="004F6A3A"/>
    <w:rsid w:val="004F7E40"/>
    <w:rsid w:val="0050022D"/>
    <w:rsid w:val="00502D44"/>
    <w:rsid w:val="005110ED"/>
    <w:rsid w:val="00511E1C"/>
    <w:rsid w:val="005166A4"/>
    <w:rsid w:val="00517BDC"/>
    <w:rsid w:val="005329B0"/>
    <w:rsid w:val="0053378C"/>
    <w:rsid w:val="00535A92"/>
    <w:rsid w:val="00537585"/>
    <w:rsid w:val="005468E9"/>
    <w:rsid w:val="00550C03"/>
    <w:rsid w:val="00551A04"/>
    <w:rsid w:val="0055277A"/>
    <w:rsid w:val="0055419B"/>
    <w:rsid w:val="00555389"/>
    <w:rsid w:val="005557FC"/>
    <w:rsid w:val="0055739E"/>
    <w:rsid w:val="00557ACA"/>
    <w:rsid w:val="00557AF5"/>
    <w:rsid w:val="005625CE"/>
    <w:rsid w:val="005648F4"/>
    <w:rsid w:val="00566751"/>
    <w:rsid w:val="00566F40"/>
    <w:rsid w:val="005728E8"/>
    <w:rsid w:val="00572B65"/>
    <w:rsid w:val="0057552D"/>
    <w:rsid w:val="00577059"/>
    <w:rsid w:val="005804A4"/>
    <w:rsid w:val="005810B4"/>
    <w:rsid w:val="00584294"/>
    <w:rsid w:val="005856E7"/>
    <w:rsid w:val="00586992"/>
    <w:rsid w:val="00590948"/>
    <w:rsid w:val="0059133C"/>
    <w:rsid w:val="005913E0"/>
    <w:rsid w:val="0059259A"/>
    <w:rsid w:val="00593CA5"/>
    <w:rsid w:val="005945D0"/>
    <w:rsid w:val="00594F60"/>
    <w:rsid w:val="005A0A85"/>
    <w:rsid w:val="005A1B1E"/>
    <w:rsid w:val="005A3507"/>
    <w:rsid w:val="005A4F08"/>
    <w:rsid w:val="005B2CB9"/>
    <w:rsid w:val="005B4DF0"/>
    <w:rsid w:val="005B5EDD"/>
    <w:rsid w:val="005C50B6"/>
    <w:rsid w:val="005C77C5"/>
    <w:rsid w:val="005D0DD6"/>
    <w:rsid w:val="005D7828"/>
    <w:rsid w:val="005E08CD"/>
    <w:rsid w:val="005E3174"/>
    <w:rsid w:val="005E31D1"/>
    <w:rsid w:val="005E374D"/>
    <w:rsid w:val="005E52D8"/>
    <w:rsid w:val="005F0437"/>
    <w:rsid w:val="005F23EA"/>
    <w:rsid w:val="005F4E5E"/>
    <w:rsid w:val="005F6166"/>
    <w:rsid w:val="005F61C2"/>
    <w:rsid w:val="00600E43"/>
    <w:rsid w:val="00604D81"/>
    <w:rsid w:val="00605ADC"/>
    <w:rsid w:val="00605CAD"/>
    <w:rsid w:val="006106C3"/>
    <w:rsid w:val="00610995"/>
    <w:rsid w:val="00614EE4"/>
    <w:rsid w:val="00616C76"/>
    <w:rsid w:val="006176F1"/>
    <w:rsid w:val="00623573"/>
    <w:rsid w:val="00631E59"/>
    <w:rsid w:val="006326AE"/>
    <w:rsid w:val="00635FAC"/>
    <w:rsid w:val="00641920"/>
    <w:rsid w:val="006439FF"/>
    <w:rsid w:val="00645F66"/>
    <w:rsid w:val="00646AA0"/>
    <w:rsid w:val="00646D35"/>
    <w:rsid w:val="00650FDB"/>
    <w:rsid w:val="00651AB8"/>
    <w:rsid w:val="00654067"/>
    <w:rsid w:val="006540BA"/>
    <w:rsid w:val="0065654E"/>
    <w:rsid w:val="00656897"/>
    <w:rsid w:val="006616D5"/>
    <w:rsid w:val="006620AF"/>
    <w:rsid w:val="00663B20"/>
    <w:rsid w:val="00665A2F"/>
    <w:rsid w:val="00665C4C"/>
    <w:rsid w:val="00671587"/>
    <w:rsid w:val="00672BB5"/>
    <w:rsid w:val="0067428A"/>
    <w:rsid w:val="006842EF"/>
    <w:rsid w:val="00685008"/>
    <w:rsid w:val="00685617"/>
    <w:rsid w:val="00685937"/>
    <w:rsid w:val="00685D01"/>
    <w:rsid w:val="0068669A"/>
    <w:rsid w:val="006904F2"/>
    <w:rsid w:val="00690BE7"/>
    <w:rsid w:val="00691B66"/>
    <w:rsid w:val="00694C54"/>
    <w:rsid w:val="00694D20"/>
    <w:rsid w:val="00696EBF"/>
    <w:rsid w:val="006A0C53"/>
    <w:rsid w:val="006A2D35"/>
    <w:rsid w:val="006A40CB"/>
    <w:rsid w:val="006A7FAD"/>
    <w:rsid w:val="006B0DD8"/>
    <w:rsid w:val="006B4DF1"/>
    <w:rsid w:val="006C16BA"/>
    <w:rsid w:val="006C1E7D"/>
    <w:rsid w:val="006C2B63"/>
    <w:rsid w:val="006C3554"/>
    <w:rsid w:val="006C7D43"/>
    <w:rsid w:val="006D3DD1"/>
    <w:rsid w:val="006E0A9E"/>
    <w:rsid w:val="006E3D86"/>
    <w:rsid w:val="006E6562"/>
    <w:rsid w:val="006E6621"/>
    <w:rsid w:val="006F0E7E"/>
    <w:rsid w:val="006F25CA"/>
    <w:rsid w:val="006F2D54"/>
    <w:rsid w:val="006F577F"/>
    <w:rsid w:val="006F5932"/>
    <w:rsid w:val="006F7E01"/>
    <w:rsid w:val="007006F7"/>
    <w:rsid w:val="00700745"/>
    <w:rsid w:val="00700BAD"/>
    <w:rsid w:val="0070208B"/>
    <w:rsid w:val="007044CB"/>
    <w:rsid w:val="00705709"/>
    <w:rsid w:val="00706DFC"/>
    <w:rsid w:val="007111A7"/>
    <w:rsid w:val="00712394"/>
    <w:rsid w:val="00712A79"/>
    <w:rsid w:val="00713BDD"/>
    <w:rsid w:val="007143EF"/>
    <w:rsid w:val="0071443F"/>
    <w:rsid w:val="007169B0"/>
    <w:rsid w:val="00722ABB"/>
    <w:rsid w:val="00723EF4"/>
    <w:rsid w:val="00725A90"/>
    <w:rsid w:val="00736549"/>
    <w:rsid w:val="00736B83"/>
    <w:rsid w:val="00745503"/>
    <w:rsid w:val="00747FFE"/>
    <w:rsid w:val="007503FC"/>
    <w:rsid w:val="007523E8"/>
    <w:rsid w:val="00752F9F"/>
    <w:rsid w:val="007545BA"/>
    <w:rsid w:val="00755490"/>
    <w:rsid w:val="007555D3"/>
    <w:rsid w:val="00756DF2"/>
    <w:rsid w:val="00760067"/>
    <w:rsid w:val="00764415"/>
    <w:rsid w:val="0077156D"/>
    <w:rsid w:val="007726AA"/>
    <w:rsid w:val="007759BB"/>
    <w:rsid w:val="0078339E"/>
    <w:rsid w:val="00796D92"/>
    <w:rsid w:val="0079736E"/>
    <w:rsid w:val="007A0BCF"/>
    <w:rsid w:val="007A3D69"/>
    <w:rsid w:val="007A44D7"/>
    <w:rsid w:val="007A62E4"/>
    <w:rsid w:val="007A7693"/>
    <w:rsid w:val="007B54E9"/>
    <w:rsid w:val="007B63A0"/>
    <w:rsid w:val="007B699B"/>
    <w:rsid w:val="007B69B9"/>
    <w:rsid w:val="007B708A"/>
    <w:rsid w:val="007C002B"/>
    <w:rsid w:val="007C1144"/>
    <w:rsid w:val="007C338E"/>
    <w:rsid w:val="007C5F14"/>
    <w:rsid w:val="007C79C3"/>
    <w:rsid w:val="007C7C86"/>
    <w:rsid w:val="007D05A0"/>
    <w:rsid w:val="007D0615"/>
    <w:rsid w:val="007D13B9"/>
    <w:rsid w:val="007D31A9"/>
    <w:rsid w:val="007D73DE"/>
    <w:rsid w:val="007E09BC"/>
    <w:rsid w:val="007E3833"/>
    <w:rsid w:val="007E5CF7"/>
    <w:rsid w:val="007E638D"/>
    <w:rsid w:val="007E7BAA"/>
    <w:rsid w:val="007F0F1C"/>
    <w:rsid w:val="007F4A65"/>
    <w:rsid w:val="007F6E2C"/>
    <w:rsid w:val="00800786"/>
    <w:rsid w:val="008067B9"/>
    <w:rsid w:val="00807690"/>
    <w:rsid w:val="00810D68"/>
    <w:rsid w:val="00810DA6"/>
    <w:rsid w:val="0081267C"/>
    <w:rsid w:val="00813BC6"/>
    <w:rsid w:val="00815F5F"/>
    <w:rsid w:val="008203EE"/>
    <w:rsid w:val="008320C6"/>
    <w:rsid w:val="008338AE"/>
    <w:rsid w:val="00833ADE"/>
    <w:rsid w:val="00837CD7"/>
    <w:rsid w:val="00840FC6"/>
    <w:rsid w:val="00842D5A"/>
    <w:rsid w:val="00843CA0"/>
    <w:rsid w:val="0084404D"/>
    <w:rsid w:val="00845382"/>
    <w:rsid w:val="00845E4B"/>
    <w:rsid w:val="0084652F"/>
    <w:rsid w:val="008471FF"/>
    <w:rsid w:val="00854051"/>
    <w:rsid w:val="00856686"/>
    <w:rsid w:val="00861B56"/>
    <w:rsid w:val="008621FB"/>
    <w:rsid w:val="008625D4"/>
    <w:rsid w:val="00863D69"/>
    <w:rsid w:val="008642CA"/>
    <w:rsid w:val="00870F75"/>
    <w:rsid w:val="0087260B"/>
    <w:rsid w:val="00874432"/>
    <w:rsid w:val="008756D5"/>
    <w:rsid w:val="00876BF0"/>
    <w:rsid w:val="008779F2"/>
    <w:rsid w:val="00880F23"/>
    <w:rsid w:val="008817E0"/>
    <w:rsid w:val="008818FB"/>
    <w:rsid w:val="008820BC"/>
    <w:rsid w:val="00891468"/>
    <w:rsid w:val="008917EE"/>
    <w:rsid w:val="008928A2"/>
    <w:rsid w:val="008928E6"/>
    <w:rsid w:val="00893227"/>
    <w:rsid w:val="00895A85"/>
    <w:rsid w:val="00896452"/>
    <w:rsid w:val="00896B1B"/>
    <w:rsid w:val="008A2CB3"/>
    <w:rsid w:val="008A73C1"/>
    <w:rsid w:val="008A781A"/>
    <w:rsid w:val="008A786C"/>
    <w:rsid w:val="008A7D68"/>
    <w:rsid w:val="008B4E7E"/>
    <w:rsid w:val="008C1045"/>
    <w:rsid w:val="008C37A5"/>
    <w:rsid w:val="008C37FB"/>
    <w:rsid w:val="008C3D86"/>
    <w:rsid w:val="008C3E6B"/>
    <w:rsid w:val="008C673C"/>
    <w:rsid w:val="008C6C3A"/>
    <w:rsid w:val="008C7BBB"/>
    <w:rsid w:val="008D227B"/>
    <w:rsid w:val="008D2DAF"/>
    <w:rsid w:val="008D522F"/>
    <w:rsid w:val="008E1993"/>
    <w:rsid w:val="008E54DB"/>
    <w:rsid w:val="008E7B35"/>
    <w:rsid w:val="008F136A"/>
    <w:rsid w:val="008F1B37"/>
    <w:rsid w:val="008F3DA2"/>
    <w:rsid w:val="008F41A6"/>
    <w:rsid w:val="008F4B51"/>
    <w:rsid w:val="0090064B"/>
    <w:rsid w:val="00900ED8"/>
    <w:rsid w:val="00903CDF"/>
    <w:rsid w:val="00907EB4"/>
    <w:rsid w:val="009122C8"/>
    <w:rsid w:val="00916DC2"/>
    <w:rsid w:val="00917EC1"/>
    <w:rsid w:val="009222D4"/>
    <w:rsid w:val="00922B26"/>
    <w:rsid w:val="0092344C"/>
    <w:rsid w:val="00925B46"/>
    <w:rsid w:val="009268DB"/>
    <w:rsid w:val="0093114E"/>
    <w:rsid w:val="009360B1"/>
    <w:rsid w:val="009445FC"/>
    <w:rsid w:val="009503B4"/>
    <w:rsid w:val="00952929"/>
    <w:rsid w:val="00966410"/>
    <w:rsid w:val="009748C3"/>
    <w:rsid w:val="00975774"/>
    <w:rsid w:val="009760C9"/>
    <w:rsid w:val="00976FC9"/>
    <w:rsid w:val="009773CD"/>
    <w:rsid w:val="0098370E"/>
    <w:rsid w:val="009913C2"/>
    <w:rsid w:val="00992CA5"/>
    <w:rsid w:val="0099625F"/>
    <w:rsid w:val="009962A6"/>
    <w:rsid w:val="009A217F"/>
    <w:rsid w:val="009A3599"/>
    <w:rsid w:val="009A5637"/>
    <w:rsid w:val="009B0B9F"/>
    <w:rsid w:val="009B2D53"/>
    <w:rsid w:val="009B39C3"/>
    <w:rsid w:val="009B6066"/>
    <w:rsid w:val="009C2EF2"/>
    <w:rsid w:val="009C56A8"/>
    <w:rsid w:val="009D5007"/>
    <w:rsid w:val="009E0006"/>
    <w:rsid w:val="009E0F92"/>
    <w:rsid w:val="009E332B"/>
    <w:rsid w:val="009E3F9B"/>
    <w:rsid w:val="009E640B"/>
    <w:rsid w:val="009E75EE"/>
    <w:rsid w:val="009F1C12"/>
    <w:rsid w:val="009F7062"/>
    <w:rsid w:val="00A021E1"/>
    <w:rsid w:val="00A02B62"/>
    <w:rsid w:val="00A13FD7"/>
    <w:rsid w:val="00A142D5"/>
    <w:rsid w:val="00A14372"/>
    <w:rsid w:val="00A16C8F"/>
    <w:rsid w:val="00A21566"/>
    <w:rsid w:val="00A24153"/>
    <w:rsid w:val="00A33F02"/>
    <w:rsid w:val="00A4166D"/>
    <w:rsid w:val="00A419D0"/>
    <w:rsid w:val="00A439BC"/>
    <w:rsid w:val="00A47AA8"/>
    <w:rsid w:val="00A53159"/>
    <w:rsid w:val="00A5407B"/>
    <w:rsid w:val="00A600C1"/>
    <w:rsid w:val="00A61DE3"/>
    <w:rsid w:val="00A62704"/>
    <w:rsid w:val="00A65AB4"/>
    <w:rsid w:val="00A66636"/>
    <w:rsid w:val="00A72854"/>
    <w:rsid w:val="00A777FA"/>
    <w:rsid w:val="00A778FD"/>
    <w:rsid w:val="00A80F06"/>
    <w:rsid w:val="00A94448"/>
    <w:rsid w:val="00A95694"/>
    <w:rsid w:val="00A96AC4"/>
    <w:rsid w:val="00A97A1B"/>
    <w:rsid w:val="00AA1704"/>
    <w:rsid w:val="00AA2BF0"/>
    <w:rsid w:val="00AA52F3"/>
    <w:rsid w:val="00AA6C22"/>
    <w:rsid w:val="00AB0032"/>
    <w:rsid w:val="00AB0FEB"/>
    <w:rsid w:val="00AB53AA"/>
    <w:rsid w:val="00AB6791"/>
    <w:rsid w:val="00AC27AA"/>
    <w:rsid w:val="00AC37F2"/>
    <w:rsid w:val="00AD4E08"/>
    <w:rsid w:val="00AD720F"/>
    <w:rsid w:val="00AE05FC"/>
    <w:rsid w:val="00AE1A9A"/>
    <w:rsid w:val="00AE39D0"/>
    <w:rsid w:val="00AE7442"/>
    <w:rsid w:val="00AF21CB"/>
    <w:rsid w:val="00AF272E"/>
    <w:rsid w:val="00AF3680"/>
    <w:rsid w:val="00AF40C0"/>
    <w:rsid w:val="00AF757D"/>
    <w:rsid w:val="00B0079A"/>
    <w:rsid w:val="00B007C9"/>
    <w:rsid w:val="00B043DB"/>
    <w:rsid w:val="00B04FA7"/>
    <w:rsid w:val="00B06BE7"/>
    <w:rsid w:val="00B1479E"/>
    <w:rsid w:val="00B153FE"/>
    <w:rsid w:val="00B15577"/>
    <w:rsid w:val="00B1625E"/>
    <w:rsid w:val="00B20ECB"/>
    <w:rsid w:val="00B21444"/>
    <w:rsid w:val="00B22830"/>
    <w:rsid w:val="00B2361A"/>
    <w:rsid w:val="00B30175"/>
    <w:rsid w:val="00B31171"/>
    <w:rsid w:val="00B41FC9"/>
    <w:rsid w:val="00B469B1"/>
    <w:rsid w:val="00B47A99"/>
    <w:rsid w:val="00B54FBB"/>
    <w:rsid w:val="00B6372C"/>
    <w:rsid w:val="00B63B8A"/>
    <w:rsid w:val="00B66811"/>
    <w:rsid w:val="00B7309B"/>
    <w:rsid w:val="00B76412"/>
    <w:rsid w:val="00B766BA"/>
    <w:rsid w:val="00B777D7"/>
    <w:rsid w:val="00B827D1"/>
    <w:rsid w:val="00B861AB"/>
    <w:rsid w:val="00B86534"/>
    <w:rsid w:val="00B87256"/>
    <w:rsid w:val="00B87413"/>
    <w:rsid w:val="00B87A83"/>
    <w:rsid w:val="00B94292"/>
    <w:rsid w:val="00B94753"/>
    <w:rsid w:val="00BA67B2"/>
    <w:rsid w:val="00BB2089"/>
    <w:rsid w:val="00BB4048"/>
    <w:rsid w:val="00BB5B5C"/>
    <w:rsid w:val="00BB6B40"/>
    <w:rsid w:val="00BC1980"/>
    <w:rsid w:val="00BC2838"/>
    <w:rsid w:val="00BC2DF1"/>
    <w:rsid w:val="00BC4E44"/>
    <w:rsid w:val="00BC4E60"/>
    <w:rsid w:val="00BC5A1A"/>
    <w:rsid w:val="00BD2558"/>
    <w:rsid w:val="00BD2BE7"/>
    <w:rsid w:val="00BD3764"/>
    <w:rsid w:val="00BE0B80"/>
    <w:rsid w:val="00BE3CE5"/>
    <w:rsid w:val="00BE795F"/>
    <w:rsid w:val="00BF3D9F"/>
    <w:rsid w:val="00BF7550"/>
    <w:rsid w:val="00C00CA9"/>
    <w:rsid w:val="00C016E1"/>
    <w:rsid w:val="00C01E59"/>
    <w:rsid w:val="00C0256C"/>
    <w:rsid w:val="00C036AD"/>
    <w:rsid w:val="00C0383A"/>
    <w:rsid w:val="00C03F0D"/>
    <w:rsid w:val="00C046B1"/>
    <w:rsid w:val="00C04935"/>
    <w:rsid w:val="00C064A8"/>
    <w:rsid w:val="00C07963"/>
    <w:rsid w:val="00C1221F"/>
    <w:rsid w:val="00C16067"/>
    <w:rsid w:val="00C17E8F"/>
    <w:rsid w:val="00C17FA6"/>
    <w:rsid w:val="00C21ED5"/>
    <w:rsid w:val="00C22DB0"/>
    <w:rsid w:val="00C23CD9"/>
    <w:rsid w:val="00C25BA3"/>
    <w:rsid w:val="00C27331"/>
    <w:rsid w:val="00C27788"/>
    <w:rsid w:val="00C367A9"/>
    <w:rsid w:val="00C36860"/>
    <w:rsid w:val="00C36B61"/>
    <w:rsid w:val="00C41217"/>
    <w:rsid w:val="00C43967"/>
    <w:rsid w:val="00C5289E"/>
    <w:rsid w:val="00C53F96"/>
    <w:rsid w:val="00C54087"/>
    <w:rsid w:val="00C57848"/>
    <w:rsid w:val="00C60041"/>
    <w:rsid w:val="00C601BA"/>
    <w:rsid w:val="00C63731"/>
    <w:rsid w:val="00C63FB2"/>
    <w:rsid w:val="00C64050"/>
    <w:rsid w:val="00C667A7"/>
    <w:rsid w:val="00C704B5"/>
    <w:rsid w:val="00C7088D"/>
    <w:rsid w:val="00C76445"/>
    <w:rsid w:val="00C76729"/>
    <w:rsid w:val="00C76CD7"/>
    <w:rsid w:val="00C80E31"/>
    <w:rsid w:val="00C82227"/>
    <w:rsid w:val="00C828B9"/>
    <w:rsid w:val="00C85276"/>
    <w:rsid w:val="00C87E59"/>
    <w:rsid w:val="00C9154B"/>
    <w:rsid w:val="00C92ED3"/>
    <w:rsid w:val="00C95CCC"/>
    <w:rsid w:val="00C96578"/>
    <w:rsid w:val="00C97784"/>
    <w:rsid w:val="00C97CED"/>
    <w:rsid w:val="00CA1544"/>
    <w:rsid w:val="00CA3141"/>
    <w:rsid w:val="00CA371C"/>
    <w:rsid w:val="00CB0E60"/>
    <w:rsid w:val="00CB11DE"/>
    <w:rsid w:val="00CB2A82"/>
    <w:rsid w:val="00CB33BA"/>
    <w:rsid w:val="00CB4C5B"/>
    <w:rsid w:val="00CB6571"/>
    <w:rsid w:val="00CB783F"/>
    <w:rsid w:val="00CD2C6B"/>
    <w:rsid w:val="00CD4196"/>
    <w:rsid w:val="00CE0695"/>
    <w:rsid w:val="00CE1516"/>
    <w:rsid w:val="00CE28D3"/>
    <w:rsid w:val="00CE2F59"/>
    <w:rsid w:val="00CE65F6"/>
    <w:rsid w:val="00CF3F64"/>
    <w:rsid w:val="00CF5E8A"/>
    <w:rsid w:val="00D05F05"/>
    <w:rsid w:val="00D0739B"/>
    <w:rsid w:val="00D134B1"/>
    <w:rsid w:val="00D13AEE"/>
    <w:rsid w:val="00D13C93"/>
    <w:rsid w:val="00D17BE7"/>
    <w:rsid w:val="00D22586"/>
    <w:rsid w:val="00D24BF7"/>
    <w:rsid w:val="00D27D3A"/>
    <w:rsid w:val="00D30C9F"/>
    <w:rsid w:val="00D32BAB"/>
    <w:rsid w:val="00D3387C"/>
    <w:rsid w:val="00D3669B"/>
    <w:rsid w:val="00D43122"/>
    <w:rsid w:val="00D45714"/>
    <w:rsid w:val="00D53386"/>
    <w:rsid w:val="00D554DB"/>
    <w:rsid w:val="00D5617E"/>
    <w:rsid w:val="00D61219"/>
    <w:rsid w:val="00D64476"/>
    <w:rsid w:val="00D64F37"/>
    <w:rsid w:val="00D66869"/>
    <w:rsid w:val="00D674BF"/>
    <w:rsid w:val="00D702D2"/>
    <w:rsid w:val="00D707F5"/>
    <w:rsid w:val="00D7145B"/>
    <w:rsid w:val="00D71671"/>
    <w:rsid w:val="00D73E5F"/>
    <w:rsid w:val="00D75214"/>
    <w:rsid w:val="00D7765C"/>
    <w:rsid w:val="00D7784C"/>
    <w:rsid w:val="00D84821"/>
    <w:rsid w:val="00D90589"/>
    <w:rsid w:val="00D92811"/>
    <w:rsid w:val="00D95F5F"/>
    <w:rsid w:val="00DA29EF"/>
    <w:rsid w:val="00DA376D"/>
    <w:rsid w:val="00DA5F86"/>
    <w:rsid w:val="00DA75FF"/>
    <w:rsid w:val="00DB3E01"/>
    <w:rsid w:val="00DB509A"/>
    <w:rsid w:val="00DC0B49"/>
    <w:rsid w:val="00DC1A7E"/>
    <w:rsid w:val="00DC1D8E"/>
    <w:rsid w:val="00DC3364"/>
    <w:rsid w:val="00DC5583"/>
    <w:rsid w:val="00DD21EB"/>
    <w:rsid w:val="00DD5F73"/>
    <w:rsid w:val="00DD75FC"/>
    <w:rsid w:val="00DE37A7"/>
    <w:rsid w:val="00DE7494"/>
    <w:rsid w:val="00DF0217"/>
    <w:rsid w:val="00DF0C73"/>
    <w:rsid w:val="00DF2B30"/>
    <w:rsid w:val="00DF2F2C"/>
    <w:rsid w:val="00DF37A4"/>
    <w:rsid w:val="00DF731A"/>
    <w:rsid w:val="00DF7A8D"/>
    <w:rsid w:val="00E00037"/>
    <w:rsid w:val="00E024E1"/>
    <w:rsid w:val="00E03C16"/>
    <w:rsid w:val="00E05354"/>
    <w:rsid w:val="00E056BD"/>
    <w:rsid w:val="00E06685"/>
    <w:rsid w:val="00E0727F"/>
    <w:rsid w:val="00E077F7"/>
    <w:rsid w:val="00E10902"/>
    <w:rsid w:val="00E11323"/>
    <w:rsid w:val="00E14989"/>
    <w:rsid w:val="00E166CF"/>
    <w:rsid w:val="00E1697D"/>
    <w:rsid w:val="00E16DAF"/>
    <w:rsid w:val="00E17648"/>
    <w:rsid w:val="00E21101"/>
    <w:rsid w:val="00E21AE7"/>
    <w:rsid w:val="00E222B5"/>
    <w:rsid w:val="00E25ABF"/>
    <w:rsid w:val="00E31F56"/>
    <w:rsid w:val="00E35C34"/>
    <w:rsid w:val="00E45FF2"/>
    <w:rsid w:val="00E46834"/>
    <w:rsid w:val="00E46CEF"/>
    <w:rsid w:val="00E52E04"/>
    <w:rsid w:val="00E551B1"/>
    <w:rsid w:val="00E55C6A"/>
    <w:rsid w:val="00E602A8"/>
    <w:rsid w:val="00E60B91"/>
    <w:rsid w:val="00E64124"/>
    <w:rsid w:val="00E66D9A"/>
    <w:rsid w:val="00E705DB"/>
    <w:rsid w:val="00E71E94"/>
    <w:rsid w:val="00E727AE"/>
    <w:rsid w:val="00E734F1"/>
    <w:rsid w:val="00E739F5"/>
    <w:rsid w:val="00E74614"/>
    <w:rsid w:val="00E74842"/>
    <w:rsid w:val="00E914D4"/>
    <w:rsid w:val="00EA02E4"/>
    <w:rsid w:val="00EA0685"/>
    <w:rsid w:val="00EA1EEE"/>
    <w:rsid w:val="00EA3FC9"/>
    <w:rsid w:val="00EA41A4"/>
    <w:rsid w:val="00EA423B"/>
    <w:rsid w:val="00EA52CF"/>
    <w:rsid w:val="00EB0B83"/>
    <w:rsid w:val="00EB1F91"/>
    <w:rsid w:val="00EB2D21"/>
    <w:rsid w:val="00EB5380"/>
    <w:rsid w:val="00EB79C7"/>
    <w:rsid w:val="00EC4358"/>
    <w:rsid w:val="00EC68BE"/>
    <w:rsid w:val="00ED4EB1"/>
    <w:rsid w:val="00EE32BB"/>
    <w:rsid w:val="00EE3608"/>
    <w:rsid w:val="00EE61A0"/>
    <w:rsid w:val="00EE6D27"/>
    <w:rsid w:val="00EF1CDB"/>
    <w:rsid w:val="00EF1F7B"/>
    <w:rsid w:val="00EF523C"/>
    <w:rsid w:val="00F0415C"/>
    <w:rsid w:val="00F11375"/>
    <w:rsid w:val="00F12A40"/>
    <w:rsid w:val="00F162F3"/>
    <w:rsid w:val="00F16F43"/>
    <w:rsid w:val="00F173E2"/>
    <w:rsid w:val="00F204D9"/>
    <w:rsid w:val="00F20C53"/>
    <w:rsid w:val="00F2196F"/>
    <w:rsid w:val="00F306CB"/>
    <w:rsid w:val="00F3090D"/>
    <w:rsid w:val="00F344DA"/>
    <w:rsid w:val="00F36A35"/>
    <w:rsid w:val="00F407AA"/>
    <w:rsid w:val="00F43E71"/>
    <w:rsid w:val="00F47A16"/>
    <w:rsid w:val="00F51A49"/>
    <w:rsid w:val="00F536B3"/>
    <w:rsid w:val="00F643CB"/>
    <w:rsid w:val="00F647D6"/>
    <w:rsid w:val="00F702AE"/>
    <w:rsid w:val="00F709CB"/>
    <w:rsid w:val="00F734AA"/>
    <w:rsid w:val="00F859FA"/>
    <w:rsid w:val="00F87E6E"/>
    <w:rsid w:val="00F902A1"/>
    <w:rsid w:val="00F91DBE"/>
    <w:rsid w:val="00F927B0"/>
    <w:rsid w:val="00F94891"/>
    <w:rsid w:val="00F96C3F"/>
    <w:rsid w:val="00F96FA0"/>
    <w:rsid w:val="00FA121C"/>
    <w:rsid w:val="00FA2B85"/>
    <w:rsid w:val="00FA36D7"/>
    <w:rsid w:val="00FA3D7A"/>
    <w:rsid w:val="00FA5CF0"/>
    <w:rsid w:val="00FB0B79"/>
    <w:rsid w:val="00FB121B"/>
    <w:rsid w:val="00FB1A8F"/>
    <w:rsid w:val="00FB2360"/>
    <w:rsid w:val="00FB3EB5"/>
    <w:rsid w:val="00FC05E2"/>
    <w:rsid w:val="00FC2F8C"/>
    <w:rsid w:val="00FC372E"/>
    <w:rsid w:val="00FC5ABE"/>
    <w:rsid w:val="00FC6DE0"/>
    <w:rsid w:val="00FD26E6"/>
    <w:rsid w:val="00FD2C52"/>
    <w:rsid w:val="00FD391F"/>
    <w:rsid w:val="00FD4C5F"/>
    <w:rsid w:val="00FD63A7"/>
    <w:rsid w:val="00FD66BA"/>
    <w:rsid w:val="00FE0FC6"/>
    <w:rsid w:val="00FE1B47"/>
    <w:rsid w:val="00FE3EC5"/>
    <w:rsid w:val="00FE43C7"/>
    <w:rsid w:val="00FF1243"/>
    <w:rsid w:val="00FF5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1033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8820B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820B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820B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820B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820B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20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20BC"/>
    <w:rPr>
      <w:rFonts w:ascii="Tahoma" w:hAnsi="Tahoma" w:cs="Tahoma"/>
      <w:sz w:val="16"/>
      <w:szCs w:val="16"/>
    </w:rPr>
  </w:style>
  <w:style w:type="paragraph" w:styleId="berarbeitung">
    <w:name w:val="Revision"/>
    <w:hidden/>
    <w:uiPriority w:val="99"/>
    <w:semiHidden/>
    <w:rsid w:val="00FD66BA"/>
    <w:pPr>
      <w:spacing w:after="0" w:line="240" w:lineRule="auto"/>
    </w:pPr>
  </w:style>
  <w:style w:type="character" w:styleId="Hyperlink">
    <w:name w:val="Hyperlink"/>
    <w:basedOn w:val="Absatz-Standardschriftart"/>
    <w:uiPriority w:val="99"/>
    <w:unhideWhenUsed/>
    <w:rsid w:val="00C0383A"/>
    <w:rPr>
      <w:color w:val="0000FF"/>
      <w:u w:val="single"/>
    </w:rPr>
  </w:style>
  <w:style w:type="paragraph" w:styleId="StandardWeb">
    <w:name w:val="Normal (Web)"/>
    <w:basedOn w:val="Standard"/>
    <w:uiPriority w:val="99"/>
    <w:semiHidden/>
    <w:unhideWhenUsed/>
    <w:rsid w:val="009D5007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CF3F64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8817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817E0"/>
  </w:style>
  <w:style w:type="paragraph" w:styleId="Fuzeile">
    <w:name w:val="footer"/>
    <w:basedOn w:val="Standard"/>
    <w:link w:val="FuzeileZchn"/>
    <w:uiPriority w:val="99"/>
    <w:unhideWhenUsed/>
    <w:rsid w:val="008817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817E0"/>
  </w:style>
  <w:style w:type="table" w:styleId="Tabellenraster">
    <w:name w:val="Table Grid"/>
    <w:basedOn w:val="NormaleTabelle"/>
    <w:uiPriority w:val="59"/>
    <w:rsid w:val="000D74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9122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8820B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820B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820B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820B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820B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20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20BC"/>
    <w:rPr>
      <w:rFonts w:ascii="Tahoma" w:hAnsi="Tahoma" w:cs="Tahoma"/>
      <w:sz w:val="16"/>
      <w:szCs w:val="16"/>
    </w:rPr>
  </w:style>
  <w:style w:type="paragraph" w:styleId="berarbeitung">
    <w:name w:val="Revision"/>
    <w:hidden/>
    <w:uiPriority w:val="99"/>
    <w:semiHidden/>
    <w:rsid w:val="00FD66BA"/>
    <w:pPr>
      <w:spacing w:after="0" w:line="240" w:lineRule="auto"/>
    </w:pPr>
  </w:style>
  <w:style w:type="character" w:styleId="Hyperlink">
    <w:name w:val="Hyperlink"/>
    <w:basedOn w:val="Absatz-Standardschriftart"/>
    <w:uiPriority w:val="99"/>
    <w:unhideWhenUsed/>
    <w:rsid w:val="00C0383A"/>
    <w:rPr>
      <w:color w:val="0000FF"/>
      <w:u w:val="single"/>
    </w:rPr>
  </w:style>
  <w:style w:type="paragraph" w:styleId="StandardWeb">
    <w:name w:val="Normal (Web)"/>
    <w:basedOn w:val="Standard"/>
    <w:uiPriority w:val="99"/>
    <w:semiHidden/>
    <w:unhideWhenUsed/>
    <w:rsid w:val="009D5007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CF3F64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8817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817E0"/>
  </w:style>
  <w:style w:type="paragraph" w:styleId="Fuzeile">
    <w:name w:val="footer"/>
    <w:basedOn w:val="Standard"/>
    <w:link w:val="FuzeileZchn"/>
    <w:uiPriority w:val="99"/>
    <w:unhideWhenUsed/>
    <w:rsid w:val="008817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817E0"/>
  </w:style>
  <w:style w:type="table" w:styleId="Tabellenraster">
    <w:name w:val="Table Grid"/>
    <w:basedOn w:val="NormaleTabelle"/>
    <w:uiPriority w:val="59"/>
    <w:rsid w:val="000D74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9122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6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87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317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51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918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403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04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463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153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558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659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33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32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063149-5565-4F4E-81C3-C7D614F0DB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71</Words>
  <Characters>6123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ebert</dc:creator>
  <cp:lastModifiedBy>Siebert</cp:lastModifiedBy>
  <cp:revision>2</cp:revision>
  <dcterms:created xsi:type="dcterms:W3CDTF">2015-05-09T13:00:00Z</dcterms:created>
  <dcterms:modified xsi:type="dcterms:W3CDTF">2015-05-09T13:00:00Z</dcterms:modified>
</cp:coreProperties>
</file>